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03BF1" w14:textId="77777777" w:rsidR="00A13C7D" w:rsidRDefault="00FE1144" w:rsidP="00A13C7D">
      <w:pPr>
        <w:pStyle w:val="Heading1"/>
      </w:pPr>
      <w:r>
        <w:t>Diagnosis and m</w:t>
      </w:r>
      <w:r w:rsidR="00252FD3" w:rsidRPr="0036380B">
        <w:t xml:space="preserve">anagement of </w:t>
      </w:r>
      <w:r w:rsidR="007A4773">
        <w:t>l</w:t>
      </w:r>
      <w:r w:rsidR="00252FD3" w:rsidRPr="0036380B">
        <w:t xml:space="preserve">atent </w:t>
      </w:r>
      <w:r w:rsidR="007A4773">
        <w:t>t</w:t>
      </w:r>
      <w:r w:rsidR="00252FD3" w:rsidRPr="0036380B">
        <w:t xml:space="preserve">uberculosis </w:t>
      </w:r>
      <w:r w:rsidR="007A4773">
        <w:t>i</w:t>
      </w:r>
      <w:r w:rsidR="00252FD3" w:rsidRPr="0036380B">
        <w:t xml:space="preserve">nfection in </w:t>
      </w:r>
      <w:r w:rsidR="004C5724">
        <w:t xml:space="preserve">inclusion health </w:t>
      </w:r>
      <w:r>
        <w:t>populations in London</w:t>
      </w:r>
      <w:r w:rsidR="00A13C7D">
        <w:t xml:space="preserve">: </w:t>
      </w:r>
    </w:p>
    <w:p w14:paraId="5BBF85B0" w14:textId="0BAEADDA" w:rsidR="00206398" w:rsidRDefault="6070E492" w:rsidP="00A13C7D">
      <w:pPr>
        <w:pStyle w:val="Heading1"/>
      </w:pPr>
      <w:r>
        <w:t>Supplementary Material</w:t>
      </w:r>
    </w:p>
    <w:p w14:paraId="4BA5ECBA" w14:textId="2F0FFC65" w:rsidR="00206398" w:rsidRDefault="15F8FDC3" w:rsidP="00AF0340">
      <w:pPr>
        <w:pStyle w:val="Heading3"/>
        <w:spacing w:line="480" w:lineRule="auto"/>
      </w:pPr>
      <w:r>
        <w:t xml:space="preserve">Supplementary </w:t>
      </w:r>
      <w:r w:rsidR="70CC1BD8">
        <w:t>Material</w:t>
      </w:r>
      <w:r>
        <w:t xml:space="preserve">: LTBI Treatment </w:t>
      </w:r>
      <w:r w:rsidR="6230C187">
        <w:t>Decision Tool</w:t>
      </w:r>
    </w:p>
    <w:p w14:paraId="296EF14C" w14:textId="37DF525E" w:rsidR="0607F8DB" w:rsidRDefault="0607F8DB" w:rsidP="00AF0340">
      <w:pPr>
        <w:spacing w:line="480" w:lineRule="auto"/>
        <w:jc w:val="both"/>
        <w:rPr>
          <w:u w:val="single"/>
        </w:rPr>
      </w:pPr>
      <w:r w:rsidRPr="5EEB52B1">
        <w:rPr>
          <w:u w:val="single"/>
        </w:rPr>
        <w:t xml:space="preserve">Step 1: </w:t>
      </w:r>
      <w:r w:rsidR="591170CD" w:rsidRPr="5EEB52B1">
        <w:rPr>
          <w:u w:val="single"/>
        </w:rPr>
        <w:t>Treatment appropriateness</w:t>
      </w:r>
    </w:p>
    <w:p w14:paraId="77C10A03" w14:textId="543AD158" w:rsidR="591170CD" w:rsidRDefault="591170CD" w:rsidP="00AF0340">
      <w:pPr>
        <w:spacing w:line="480" w:lineRule="auto"/>
        <w:jc w:val="both"/>
      </w:pPr>
      <w:r>
        <w:t xml:space="preserve">An assessment of risk of progression to TB disease is made by the clinician using timing of history of TB exposure or immigration from a high burden setting, </w:t>
      </w:r>
      <w:r w:rsidR="6ABFCDF1">
        <w:t>past medical history, and quantitative</w:t>
      </w:r>
      <w:r>
        <w:t xml:space="preserve"> v</w:t>
      </w:r>
      <w:r w:rsidR="5DD0C6AD">
        <w:t>alue of IGRA</w:t>
      </w:r>
      <w:r w:rsidR="3CDF7024">
        <w:t>. This was presented to the patient and contextualised with an assessment of how achievable taking regular medications for 3-6 months would be given potential for toxicity and monitoring.</w:t>
      </w:r>
    </w:p>
    <w:p w14:paraId="56137870" w14:textId="441C1BA2" w:rsidR="5CC1D194" w:rsidRDefault="5CC1D194" w:rsidP="00AF0340">
      <w:pPr>
        <w:spacing w:line="480" w:lineRule="auto"/>
        <w:jc w:val="both"/>
        <w:rPr>
          <w:u w:val="single"/>
        </w:rPr>
      </w:pPr>
      <w:r w:rsidRPr="5EEB52B1">
        <w:rPr>
          <w:u w:val="single"/>
        </w:rPr>
        <w:t>Step 2: Isoniazid suitability</w:t>
      </w:r>
    </w:p>
    <w:p w14:paraId="0BA00491" w14:textId="086873A7" w:rsidR="5CC1D194" w:rsidRDefault="5CC1D194" w:rsidP="00AF0340">
      <w:pPr>
        <w:spacing w:line="480" w:lineRule="auto"/>
        <w:jc w:val="both"/>
      </w:pPr>
      <w:r>
        <w:t>Absolute contra-indications included: daily alcohol use, serious drug-drug interactions</w:t>
      </w:r>
    </w:p>
    <w:p w14:paraId="61C69588" w14:textId="1EAFA167" w:rsidR="5CC1D194" w:rsidRDefault="5CC1D194" w:rsidP="00AF0340">
      <w:pPr>
        <w:spacing w:line="480" w:lineRule="auto"/>
        <w:jc w:val="both"/>
      </w:pPr>
      <w:r>
        <w:t>Isoniazid may also be considered contra-indicated based on a risk/benefit assessment considering factors including age, alcohol use, current or previous liver disease, and baseline liver function tests.</w:t>
      </w:r>
    </w:p>
    <w:p w14:paraId="728FCB83" w14:textId="540CC7F9" w:rsidR="5CC1D194" w:rsidRDefault="5CC1D194" w:rsidP="00AF0340">
      <w:pPr>
        <w:spacing w:line="480" w:lineRule="auto"/>
        <w:jc w:val="both"/>
        <w:rPr>
          <w:u w:val="single"/>
        </w:rPr>
      </w:pPr>
      <w:r w:rsidRPr="5EEB52B1">
        <w:rPr>
          <w:u w:val="single"/>
        </w:rPr>
        <w:t>Step 3: Rifampicin suitability</w:t>
      </w:r>
    </w:p>
    <w:p w14:paraId="29A06500" w14:textId="4D427F1F" w:rsidR="5CC1D194" w:rsidRDefault="5CC1D194" w:rsidP="00AF0340">
      <w:pPr>
        <w:spacing w:line="480" w:lineRule="auto"/>
        <w:jc w:val="both"/>
      </w:pPr>
      <w:r>
        <w:t>Absolute contra-indications included: serious drug-drug interactions, regular illicit opiate use in someone not receiving opiate substitution therapy</w:t>
      </w:r>
    </w:p>
    <w:p w14:paraId="768CEA20" w14:textId="609D3287" w:rsidR="5D37CA9C" w:rsidRDefault="5D37CA9C" w:rsidP="00AF0340">
      <w:pPr>
        <w:spacing w:line="480" w:lineRule="auto"/>
        <w:jc w:val="both"/>
      </w:pPr>
      <w:r>
        <w:t xml:space="preserve">Patients receiving opiate substitution therapy had to agree to close monitoring with their drug and alcohol service, and consent to </w:t>
      </w:r>
      <w:r w:rsidR="36A7D8F3">
        <w:t>up titration</w:t>
      </w:r>
      <w:r>
        <w:t>. Patients using illicit opiate very occasionally were able to receive rifampicin as the risk of opiate withdrawal would be very low</w:t>
      </w:r>
      <w:r w:rsidR="777F050B">
        <w:t>.</w:t>
      </w:r>
    </w:p>
    <w:p w14:paraId="3FB8524D" w14:textId="591BDA30" w:rsidR="6F6F9308" w:rsidRDefault="6F6F9308" w:rsidP="00AF0340">
      <w:pPr>
        <w:spacing w:line="480" w:lineRule="auto"/>
        <w:jc w:val="both"/>
      </w:pPr>
      <w:r>
        <w:t xml:space="preserve">In practice, it was found that few people with regular illicit opiate use were </w:t>
      </w:r>
      <w:bookmarkStart w:id="0" w:name="_Int_HI9P77CZ"/>
      <w:r>
        <w:t>in a position</w:t>
      </w:r>
      <w:bookmarkEnd w:id="0"/>
      <w:r>
        <w:t xml:space="preserve"> to take a six month treatment regimen. </w:t>
      </w:r>
      <w:r w:rsidR="3A5D72E0">
        <w:t xml:space="preserve">For those able to take a rifampicin containing regimen, it was often felt </w:t>
      </w:r>
      <w:r w:rsidR="3A5D72E0">
        <w:lastRenderedPageBreak/>
        <w:t>the risk of isoniazid toxicity (elevated for many of this population) outweighed the benefit of a slightly shorter regimen and were therefore offered 4R.</w:t>
      </w:r>
    </w:p>
    <w:p w14:paraId="58A24E86" w14:textId="4B1B5F67" w:rsidR="6F6F9308" w:rsidRDefault="6F6F9308" w:rsidP="00AF0340">
      <w:pPr>
        <w:spacing w:line="480" w:lineRule="auto"/>
        <w:jc w:val="both"/>
      </w:pPr>
      <w:r>
        <w:rPr>
          <w:noProof/>
          <w:lang w:eastAsia="en-GB"/>
        </w:rPr>
        <mc:AlternateContent>
          <mc:Choice Requires="wpg">
            <w:drawing>
              <wp:inline distT="0" distB="0" distL="0" distR="0" wp14:anchorId="7B147082" wp14:editId="4FF54207">
                <wp:extent cx="5827395" cy="2205990"/>
                <wp:effectExtent l="0" t="0" r="20955" b="22860"/>
                <wp:docPr id="1353055175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27395" cy="2205990"/>
                          <a:chOff x="0" y="0"/>
                          <a:chExt cx="5133975" cy="2571750"/>
                        </a:xfrm>
                      </wpg:grpSpPr>
                      <wps:wsp>
                        <wps:cNvPr id="2" name="Rectangle 1"/>
                        <wps:cNvSpPr/>
                        <wps:spPr>
                          <a:xfrm>
                            <a:off x="1671637" y="0"/>
                            <a:ext cx="1914525" cy="3143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5042AC5D" w14:textId="77777777" w:rsidR="008834F9" w:rsidRDefault="008834F9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t>Isoniazid contra-indicated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3" name="Rectangle 2"/>
                        <wps:cNvSpPr/>
                        <wps:spPr>
                          <a:xfrm>
                            <a:off x="3214687" y="590550"/>
                            <a:ext cx="371475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48E0A1F1" w14:textId="77777777" w:rsidR="008834F9" w:rsidRDefault="008834F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t>Yes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4" name="Rectangle 4"/>
                        <wps:cNvSpPr/>
                        <wps:spPr>
                          <a:xfrm>
                            <a:off x="1671637" y="628650"/>
                            <a:ext cx="371475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3D7D1EBE" w14:textId="77777777" w:rsidR="008834F9" w:rsidRDefault="008834F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t>No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5" name="Straight Arrow Connector 5"/>
                        <wps:cNvCnPr/>
                        <wps:spPr>
                          <a:xfrm rot="5400000" flipV="1">
                            <a:off x="1709737" y="466725"/>
                            <a:ext cx="314325" cy="95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Arrow Connector 6"/>
                        <wps:cNvCnPr/>
                        <wps:spPr>
                          <a:xfrm rot="5400000">
                            <a:off x="3269456" y="454819"/>
                            <a:ext cx="266700" cy="476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Rectangle 7"/>
                        <wps:cNvSpPr/>
                        <wps:spPr>
                          <a:xfrm>
                            <a:off x="128587" y="1095375"/>
                            <a:ext cx="1914525" cy="3143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68B6FE53" w14:textId="77777777" w:rsidR="008834F9" w:rsidRDefault="008834F9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t>Rifampicin contra-indicated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8" name="Rectangle 8"/>
                        <wps:cNvSpPr/>
                        <wps:spPr>
                          <a:xfrm>
                            <a:off x="3214687" y="1095375"/>
                            <a:ext cx="1914525" cy="3143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4253C2F5" w14:textId="77777777" w:rsidR="008834F9" w:rsidRDefault="008834F9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t>Rifampicin contra-indicated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9" name="Rectangle 9"/>
                        <wps:cNvSpPr/>
                        <wps:spPr>
                          <a:xfrm>
                            <a:off x="61912" y="1704975"/>
                            <a:ext cx="371475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08653BA2" w14:textId="77777777" w:rsidR="008834F9" w:rsidRDefault="008834F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t>No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0" name="Rectangle 10"/>
                        <wps:cNvSpPr/>
                        <wps:spPr>
                          <a:xfrm>
                            <a:off x="1604962" y="1666875"/>
                            <a:ext cx="371475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1C791AB7" w14:textId="77777777" w:rsidR="008834F9" w:rsidRDefault="008834F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t>Yes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1" name="Straight Arrow Connector 11"/>
                        <wps:cNvCnPr/>
                        <wps:spPr>
                          <a:xfrm rot="5400000">
                            <a:off x="1659731" y="1531144"/>
                            <a:ext cx="266700" cy="476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 rot="5400000" flipV="1">
                            <a:off x="100012" y="1543050"/>
                            <a:ext cx="314325" cy="95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Rectangle 13"/>
                        <wps:cNvSpPr/>
                        <wps:spPr>
                          <a:xfrm>
                            <a:off x="3214687" y="1724025"/>
                            <a:ext cx="371475" cy="2667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3BCB0168" w14:textId="77777777" w:rsidR="008834F9" w:rsidRDefault="008834F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t>No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4" name="Rectangle 14"/>
                        <wps:cNvSpPr/>
                        <wps:spPr>
                          <a:xfrm>
                            <a:off x="4757737" y="1685925"/>
                            <a:ext cx="371475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528CB5F3" w14:textId="77777777" w:rsidR="008834F9" w:rsidRDefault="008834F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t>Yes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15" name="Straight Arrow Connector 15"/>
                        <wps:cNvCnPr/>
                        <wps:spPr>
                          <a:xfrm rot="5400000">
                            <a:off x="4812506" y="1550194"/>
                            <a:ext cx="266700" cy="476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 rot="5400000" flipV="1">
                            <a:off x="3252787" y="1562100"/>
                            <a:ext cx="314325" cy="95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 rot="5400000">
                            <a:off x="1740693" y="1007269"/>
                            <a:ext cx="228600" cy="476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 rot="5400000" flipV="1">
                            <a:off x="3317081" y="997744"/>
                            <a:ext cx="209550" cy="476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Rectangle 19"/>
                        <wps:cNvSpPr/>
                        <wps:spPr>
                          <a:xfrm>
                            <a:off x="0" y="2238375"/>
                            <a:ext cx="495300" cy="3143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4BD0FC25" w14:textId="77777777" w:rsidR="008834F9" w:rsidRDefault="008834F9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t>3HR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20" name="Straight Arrow Connector 20"/>
                        <wps:cNvCnPr/>
                        <wps:spPr>
                          <a:xfrm rot="5400000" flipV="1">
                            <a:off x="-23813" y="2143125"/>
                            <a:ext cx="314325" cy="952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1"/>
                        <wps:cNvCnPr/>
                        <wps:spPr>
                          <a:xfrm rot="5400000">
                            <a:off x="1659731" y="2121694"/>
                            <a:ext cx="266700" cy="476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Rectangle 22"/>
                        <wps:cNvSpPr/>
                        <wps:spPr>
                          <a:xfrm>
                            <a:off x="1609725" y="2257425"/>
                            <a:ext cx="371475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6D0ED865" w14:textId="77777777" w:rsidR="008834F9" w:rsidRDefault="008834F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t>6H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23" name="Straight Arrow Connector 23"/>
                        <wps:cNvCnPr/>
                        <wps:spPr>
                          <a:xfrm rot="5400000">
                            <a:off x="3231356" y="2131219"/>
                            <a:ext cx="266700" cy="476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Rectangle 24"/>
                        <wps:cNvSpPr/>
                        <wps:spPr>
                          <a:xfrm>
                            <a:off x="3181350" y="2266950"/>
                            <a:ext cx="371475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736980E9" w14:textId="77777777" w:rsidR="008834F9" w:rsidRDefault="008834F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t>4R</w:t>
                              </w:r>
                            </w:p>
                          </w:txbxContent>
                        </wps:txbx>
                        <wps:bodyPr anchor="t"/>
                      </wps:wsp>
                      <wps:wsp>
                        <wps:cNvPr id="25" name="Straight Arrow Connector 25"/>
                        <wps:cNvCnPr/>
                        <wps:spPr>
                          <a:xfrm rot="5400000">
                            <a:off x="4812506" y="2131219"/>
                            <a:ext cx="266700" cy="476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Rectangle 26"/>
                        <wps:cNvSpPr/>
                        <wps:spPr>
                          <a:xfrm>
                            <a:off x="4762500" y="2266950"/>
                            <a:ext cx="371475" cy="304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solidFill>
                              <a:srgbClr val="000000"/>
                            </a:solidFill>
                          </a:ln>
                        </wps:spPr>
                        <wps:txbx>
                          <w:txbxContent>
                            <w:p w14:paraId="375B1E32" w14:textId="77777777" w:rsidR="008834F9" w:rsidRDefault="008834F9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t>Nil</w:t>
                              </w:r>
                            </w:p>
                          </w:txbxContent>
                        </wps:txbx>
                        <wps:bodyPr anchor="t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B147082" id="Group 3" o:spid="_x0000_s1026" style="width:458.85pt;height:173.7pt;mso-position-horizontal-relative:char;mso-position-vertical-relative:line" coordsize="51339,2571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">
                <v:rect id="Rectangle 1" o:spid="_x0000_s1027" style="position:absolute;left:16716;width:19145;height:314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" fillcolor="white [3201]">
                  <v:textbox>
                    <w:txbxContent>
                      <w:p w14:paraId="5042AC5D" w14:textId="77777777" w:rsidR="008834F9" w:rsidRDefault="008834F9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t>Isoniazid contra-indicated</w:t>
                        </w:r>
                      </w:p>
                    </w:txbxContent>
                  </v:textbox>
                </v:rect>
                <v:rect id="Rectangle 2" o:spid="_x0000_s1028" style="position:absolute;left:32146;top:5905;width:3715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" fillcolor="white [3201]">
                  <v:textbox>
                    <w:txbxContent>
                      <w:p w14:paraId="48E0A1F1" w14:textId="77777777" w:rsidR="008834F9" w:rsidRDefault="008834F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t>Yes</w:t>
                        </w:r>
                      </w:p>
                    </w:txbxContent>
                  </v:textbox>
                </v:rect>
                <v:rect id="Rectangle 4" o:spid="_x0000_s1029" style="position:absolute;left:16716;top:6286;width:3715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" fillcolor="white [3201]">
                  <v:textbox>
                    <w:txbxContent>
                      <w:p w14:paraId="3D7D1EBE" w14:textId="77777777" w:rsidR="008834F9" w:rsidRDefault="008834F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t>No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30" type="#_x0000_t32" style="position:absolute;left:17097;top:4667;width:3143;height:95;rotation:-9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" strokecolor="black [3213]">
                  <v:stroke endarrow="block"/>
                </v:shape>
                <v:shape id="Straight Arrow Connector 6" o:spid="_x0000_s1031" type="#_x0000_t32" style="position:absolute;left:32694;top:4548;width:2667;height:47;rotation: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" strokecolor="black [3213]">
                  <v:stroke endarrow="block"/>
                </v:shape>
                <v:rect id="Rectangle 7" o:spid="_x0000_s1032" style="position:absolute;left:1285;top:10953;width:19146;height:31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" fillcolor="white [3201]">
                  <v:textbox>
                    <w:txbxContent>
                      <w:p w14:paraId="68B6FE53" w14:textId="77777777" w:rsidR="008834F9" w:rsidRDefault="008834F9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t>Rifampicin contra-indicated</w:t>
                        </w:r>
                      </w:p>
                    </w:txbxContent>
                  </v:textbox>
                </v:rect>
                <v:rect id="Rectangle 8" o:spid="_x0000_s1033" style="position:absolute;left:32146;top:10953;width:19146;height:31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" fillcolor="white [3201]">
                  <v:textbox>
                    <w:txbxContent>
                      <w:p w14:paraId="4253C2F5" w14:textId="77777777" w:rsidR="008834F9" w:rsidRDefault="008834F9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t>Rifampicin contra-indicated</w:t>
                        </w:r>
                      </w:p>
                    </w:txbxContent>
                  </v:textbox>
                </v:rect>
                <v:rect id="Rectangle 9" o:spid="_x0000_s1034" style="position:absolute;left:619;top:17049;width:3714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" fillcolor="white [3201]">
                  <v:textbox>
                    <w:txbxContent>
                      <w:p w14:paraId="08653BA2" w14:textId="77777777" w:rsidR="008834F9" w:rsidRDefault="008834F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t>No</w:t>
                        </w:r>
                      </w:p>
                    </w:txbxContent>
                  </v:textbox>
                </v:rect>
                <v:rect id="Rectangle 10" o:spid="_x0000_s1035" style="position:absolute;left:16049;top:16668;width:3715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" fillcolor="white [3201]">
                  <v:textbox>
                    <w:txbxContent>
                      <w:p w14:paraId="1C791AB7" w14:textId="77777777" w:rsidR="008834F9" w:rsidRDefault="008834F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t>Yes</w:t>
                        </w:r>
                      </w:p>
                    </w:txbxContent>
                  </v:textbox>
                </v:rect>
                <v:shape id="Straight Arrow Connector 11" o:spid="_x0000_s1036" type="#_x0000_t32" style="position:absolute;left:16596;top:15311;width:2667;height:48;rotation: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" strokecolor="black [3213]">
                  <v:stroke endarrow="block"/>
                </v:shape>
                <v:shape id="Straight Arrow Connector 12" o:spid="_x0000_s1037" type="#_x0000_t32" style="position:absolute;left:1000;top:15430;width:3143;height:95;rotation:-9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" strokecolor="black [3213]">
                  <v:stroke endarrow="block"/>
                </v:shape>
                <v:rect id="Rectangle 13" o:spid="_x0000_s1038" style="position:absolute;left:32146;top:17240;width:3715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" fillcolor="white [3201]">
                  <v:textbox>
                    <w:txbxContent>
                      <w:p w14:paraId="3BCB0168" w14:textId="77777777" w:rsidR="008834F9" w:rsidRDefault="008834F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t>No</w:t>
                        </w:r>
                      </w:p>
                    </w:txbxContent>
                  </v:textbox>
                </v:rect>
                <v:rect id="Rectangle 14" o:spid="_x0000_s1039" style="position:absolute;left:47577;top:16859;width:3715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" fillcolor="white [3201]">
                  <v:textbox>
                    <w:txbxContent>
                      <w:p w14:paraId="528CB5F3" w14:textId="77777777" w:rsidR="008834F9" w:rsidRDefault="008834F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t>Yes</w:t>
                        </w:r>
                      </w:p>
                    </w:txbxContent>
                  </v:textbox>
                </v:rect>
                <v:shape id="Straight Arrow Connector 15" o:spid="_x0000_s1040" type="#_x0000_t32" style="position:absolute;left:48124;top:15502;width:2667;height:48;rotation: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" strokecolor="black [3213]">
                  <v:stroke endarrow="block"/>
                </v:shape>
                <v:shape id="Straight Arrow Connector 16" o:spid="_x0000_s1041" type="#_x0000_t32" style="position:absolute;left:32527;top:15621;width:3143;height:96;rotation:-9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" strokecolor="black [3213]">
                  <v:stroke endarrow="block"/>
                </v:shape>
                <v:shape id="Straight Arrow Connector 17" o:spid="_x0000_s1042" type="#_x0000_t32" style="position:absolute;left:17407;top:10072;width:2286;height:47;rotation: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" strokecolor="black [3213]">
                  <v:stroke endarrow="block"/>
                </v:shape>
                <v:shape id="Straight Arrow Connector 18" o:spid="_x0000_s1043" type="#_x0000_t32" style="position:absolute;left:33170;top:9977;width:2096;height:48;rotation:-9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" strokecolor="black [3213]">
                  <v:stroke endarrow="block"/>
                </v:shape>
                <v:rect id="Rectangle 19" o:spid="_x0000_s1044" style="position:absolute;top:22383;width:4953;height:31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" fillcolor="white [3201]">
                  <v:textbox>
                    <w:txbxContent>
                      <w:p w14:paraId="4BD0FC25" w14:textId="77777777" w:rsidR="008834F9" w:rsidRDefault="008834F9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t>3HR</w:t>
                        </w:r>
                      </w:p>
                    </w:txbxContent>
                  </v:textbox>
                </v:rect>
                <v:shape id="Straight Arrow Connector 20" o:spid="_x0000_s1045" type="#_x0000_t32" style="position:absolute;left:-239;top:21431;width:3143;height:96;rotation:-9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" strokecolor="black [3213]">
                  <v:stroke endarrow="block"/>
                </v:shape>
                <v:shape id="Straight Arrow Connector 21" o:spid="_x0000_s1046" type="#_x0000_t32" style="position:absolute;left:16596;top:21217;width:2667;height:48;rotation: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" strokecolor="black [3213]">
                  <v:stroke endarrow="block"/>
                </v:shape>
                <v:rect id="Rectangle 22" o:spid="_x0000_s1047" style="position:absolute;left:16097;top:22574;width:3715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" fillcolor="white [3201]">
                  <v:textbox>
                    <w:txbxContent>
                      <w:p w14:paraId="6D0ED865" w14:textId="77777777" w:rsidR="008834F9" w:rsidRDefault="008834F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t>6H</w:t>
                        </w:r>
                      </w:p>
                    </w:txbxContent>
                  </v:textbox>
                </v:rect>
                <v:shape id="Straight Arrow Connector 23" o:spid="_x0000_s1048" type="#_x0000_t32" style="position:absolute;left:32313;top:21312;width:2667;height:47;rotation: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" strokecolor="black [3213]">
                  <v:stroke endarrow="block"/>
                </v:shape>
                <v:rect id="Rectangle 24" o:spid="_x0000_s1049" style="position:absolute;left:31813;top:22669;width:3715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" fillcolor="white [3201]">
                  <v:textbox>
                    <w:txbxContent>
                      <w:p w14:paraId="736980E9" w14:textId="77777777" w:rsidR="008834F9" w:rsidRDefault="008834F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t>4R</w:t>
                        </w:r>
                      </w:p>
                    </w:txbxContent>
                  </v:textbox>
                </v:rect>
                <v:shape id="Straight Arrow Connector 25" o:spid="_x0000_s1050" type="#_x0000_t32" style="position:absolute;left:48124;top:21312;width:2667;height:48;rotation: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" strokecolor="black [3213]">
                  <v:stroke endarrow="block"/>
                </v:shape>
                <v:rect id="Rectangle 26" o:spid="_x0000_s1051" style="position:absolute;left:47625;top:22669;width:3714;height:304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" fillcolor="white [3201]">
                  <v:textbox>
                    <w:txbxContent>
                      <w:p w14:paraId="375B1E32" w14:textId="77777777" w:rsidR="008834F9" w:rsidRDefault="008834F9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t>Nil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02B13C17" w14:textId="6936C5E9" w:rsidR="001A4038" w:rsidRDefault="001A4038" w:rsidP="00AF0340">
      <w:pPr>
        <w:spacing w:line="480" w:lineRule="auto"/>
      </w:pPr>
      <w:r>
        <w:t>Participants form whom no suitable treatment option was considered appropriate had the risks of progression explained to them and communicated to their primary care team.</w:t>
      </w:r>
    </w:p>
    <w:p w14:paraId="4D10698F" w14:textId="4DDD3056" w:rsidR="00F164C0" w:rsidRDefault="54AC1C0E" w:rsidP="00AF0340">
      <w:pPr>
        <w:pStyle w:val="Heading3"/>
        <w:spacing w:line="480" w:lineRule="auto"/>
        <w:rPr>
          <w:rFonts w:ascii="Calibri" w:eastAsia="Calibri" w:hAnsi="Calibri" w:cs="Calibri"/>
        </w:rPr>
      </w:pPr>
      <w:r w:rsidRPr="2111F1DA">
        <w:t>Supplementary Table S</w:t>
      </w:r>
      <w:r w:rsidR="00E23696">
        <w:t>1</w:t>
      </w:r>
      <w:r w:rsidR="1B98A65E" w:rsidRPr="2111F1DA">
        <w:t xml:space="preserve">: Patient characteristics stratified by testing </w:t>
      </w:r>
      <w:proofErr w:type="gramStart"/>
      <w:r w:rsidR="1B98A65E" w:rsidRPr="2111F1DA">
        <w:t>location</w:t>
      </w:r>
      <w:proofErr w:type="gramEnd"/>
    </w:p>
    <w:tbl>
      <w:tblPr>
        <w:tblStyle w:val="GridTable1Light"/>
        <w:tblW w:w="9498" w:type="dxa"/>
        <w:tblLook w:val="04A0" w:firstRow="1" w:lastRow="0" w:firstColumn="1" w:lastColumn="0" w:noHBand="0" w:noVBand="1"/>
      </w:tblPr>
      <w:tblGrid>
        <w:gridCol w:w="5387"/>
        <w:gridCol w:w="2126"/>
        <w:gridCol w:w="1985"/>
      </w:tblGrid>
      <w:tr w:rsidR="003F0011" w14:paraId="603AA160" w14:textId="77777777" w:rsidTr="00767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vMerge w:val="restart"/>
          </w:tcPr>
          <w:p w14:paraId="75ECE429" w14:textId="46E9E910" w:rsidR="003F0011" w:rsidRDefault="003F0011" w:rsidP="00AF0340">
            <w:pPr>
              <w:spacing w:line="480" w:lineRule="auto"/>
              <w:jc w:val="both"/>
            </w:pPr>
            <w:r>
              <w:t>Characteristic</w:t>
            </w:r>
          </w:p>
        </w:tc>
        <w:tc>
          <w:tcPr>
            <w:tcW w:w="4111" w:type="dxa"/>
            <w:gridSpan w:val="2"/>
          </w:tcPr>
          <w:p w14:paraId="1BF9FBB9" w14:textId="77777777" w:rsidR="003F0011" w:rsidRDefault="003F0011" w:rsidP="00AF034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tion</w:t>
            </w:r>
          </w:p>
        </w:tc>
      </w:tr>
      <w:tr w:rsidR="003F0011" w14:paraId="71F0C19C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vMerge/>
          </w:tcPr>
          <w:p w14:paraId="444DD06B" w14:textId="095CC478" w:rsidR="003F0011" w:rsidRPr="003F0011" w:rsidRDefault="003F0011" w:rsidP="00AF0340">
            <w:pPr>
              <w:spacing w:line="480" w:lineRule="auto"/>
              <w:jc w:val="both"/>
              <w:rPr>
                <w:b w:val="0"/>
                <w:bCs w:val="0"/>
              </w:rPr>
            </w:pPr>
          </w:p>
        </w:tc>
        <w:tc>
          <w:tcPr>
            <w:tcW w:w="2126" w:type="dxa"/>
          </w:tcPr>
          <w:p w14:paraId="78416BF7" w14:textId="01A7E617" w:rsidR="003F0011" w:rsidRPr="003F0011" w:rsidRDefault="003F0011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F0011">
              <w:rPr>
                <w:b/>
                <w:bCs/>
              </w:rPr>
              <w:t>MXU (n=179)</w:t>
            </w:r>
          </w:p>
        </w:tc>
        <w:tc>
          <w:tcPr>
            <w:tcW w:w="1985" w:type="dxa"/>
          </w:tcPr>
          <w:p w14:paraId="00D7CD6F" w14:textId="3CDB03F6" w:rsidR="003F0011" w:rsidRPr="003F0011" w:rsidRDefault="003F0011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3F0011">
              <w:rPr>
                <w:b/>
                <w:bCs/>
              </w:rPr>
              <w:t>MHU (n=145)</w:t>
            </w:r>
          </w:p>
        </w:tc>
      </w:tr>
      <w:tr w:rsidR="006024DD" w14:paraId="4B28CDED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031A3490" w14:textId="078A0EA1" w:rsidR="006024DD" w:rsidRPr="003F0011" w:rsidRDefault="003F0011" w:rsidP="00AF0340">
            <w:pPr>
              <w:spacing w:line="480" w:lineRule="auto"/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</w:t>
            </w:r>
            <w:r w:rsidR="4F3BCE03" w:rsidRPr="003F0011">
              <w:rPr>
                <w:b w:val="0"/>
                <w:bCs w:val="0"/>
              </w:rPr>
              <w:t xml:space="preserve">ge </w:t>
            </w:r>
            <w:r>
              <w:rPr>
                <w:b w:val="0"/>
                <w:bCs w:val="0"/>
              </w:rPr>
              <w:t>(years) – Median (IQR)</w:t>
            </w:r>
            <w:r w:rsidR="4F3BCE03" w:rsidRPr="003F0011">
              <w:rPr>
                <w:b w:val="0"/>
                <w:bCs w:val="0"/>
              </w:rPr>
              <w:t xml:space="preserve"> </w:t>
            </w:r>
          </w:p>
        </w:tc>
        <w:tc>
          <w:tcPr>
            <w:tcW w:w="2126" w:type="dxa"/>
          </w:tcPr>
          <w:p w14:paraId="1F5F1DC7" w14:textId="394C7DE3" w:rsidR="006024DD" w:rsidRDefault="2C66647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5 </w:t>
            </w:r>
            <w:r w:rsidR="521629DB">
              <w:t>(</w:t>
            </w:r>
            <w:r w:rsidR="3E73ABE1">
              <w:t>35-54)</w:t>
            </w:r>
          </w:p>
        </w:tc>
        <w:tc>
          <w:tcPr>
            <w:tcW w:w="1985" w:type="dxa"/>
          </w:tcPr>
          <w:p w14:paraId="1F062E3E" w14:textId="5BD2BB19" w:rsidR="00410276" w:rsidRDefault="423CE3B1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(</w:t>
            </w:r>
            <w:r w:rsidR="6A4B0CB2">
              <w:t>41-55)</w:t>
            </w:r>
          </w:p>
        </w:tc>
      </w:tr>
      <w:tr w:rsidR="006024DD" w14:paraId="5261383D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7770C8EC" w14:textId="6E902D11" w:rsidR="006024DD" w:rsidRPr="003F0011" w:rsidRDefault="003F0011" w:rsidP="00AF0340"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Male g</w:t>
            </w:r>
            <w:r w:rsidR="4F3BCE03" w:rsidRPr="003F0011">
              <w:rPr>
                <w:b w:val="0"/>
                <w:bCs w:val="0"/>
              </w:rPr>
              <w:t>ender – no. (%)</w:t>
            </w:r>
          </w:p>
        </w:tc>
        <w:tc>
          <w:tcPr>
            <w:tcW w:w="2126" w:type="dxa"/>
          </w:tcPr>
          <w:p w14:paraId="3CD8FF0B" w14:textId="288FA5A6" w:rsidR="006024DD" w:rsidRDefault="003F0011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1 (78.8)</w:t>
            </w:r>
          </w:p>
        </w:tc>
        <w:tc>
          <w:tcPr>
            <w:tcW w:w="1985" w:type="dxa"/>
          </w:tcPr>
          <w:p w14:paraId="6BBD25D4" w14:textId="29A21E91" w:rsidR="006024DD" w:rsidRDefault="003F0011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2 (84.1)</w:t>
            </w:r>
          </w:p>
        </w:tc>
      </w:tr>
      <w:tr w:rsidR="006024DD" w14:paraId="1E2ED50D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4DA72DAB" w14:textId="14F69763" w:rsidR="006024DD" w:rsidRPr="003F0011" w:rsidRDefault="4F3BCE03" w:rsidP="00AF0340">
            <w:pPr>
              <w:spacing w:line="480" w:lineRule="auto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 xml:space="preserve">Region of </w:t>
            </w:r>
            <w:r w:rsidR="003F0011">
              <w:rPr>
                <w:b w:val="0"/>
                <w:bCs w:val="0"/>
              </w:rPr>
              <w:t>birth</w:t>
            </w:r>
            <w:r w:rsidRPr="003F0011">
              <w:rPr>
                <w:b w:val="0"/>
                <w:bCs w:val="0"/>
              </w:rPr>
              <w:t xml:space="preserve"> – no. (%)</w:t>
            </w:r>
          </w:p>
        </w:tc>
        <w:tc>
          <w:tcPr>
            <w:tcW w:w="2126" w:type="dxa"/>
          </w:tcPr>
          <w:p w14:paraId="218FC5ED" w14:textId="77777777" w:rsidR="006024DD" w:rsidRDefault="006024DD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</w:tcPr>
          <w:p w14:paraId="23A8CF8B" w14:textId="77777777" w:rsidR="006024DD" w:rsidRDefault="006024DD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24DD" w14:paraId="47F9E765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05B00721" w14:textId="736BE8DD" w:rsidR="006024DD" w:rsidRPr="003F0011" w:rsidRDefault="4F3BCE03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UK</w:t>
            </w:r>
          </w:p>
        </w:tc>
        <w:tc>
          <w:tcPr>
            <w:tcW w:w="2126" w:type="dxa"/>
          </w:tcPr>
          <w:p w14:paraId="4D0E2154" w14:textId="5CF9E6CF" w:rsidR="006024DD" w:rsidRDefault="003F0011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 (47.5)</w:t>
            </w:r>
          </w:p>
        </w:tc>
        <w:tc>
          <w:tcPr>
            <w:tcW w:w="1985" w:type="dxa"/>
          </w:tcPr>
          <w:p w14:paraId="32217107" w14:textId="42765AE1" w:rsidR="006024DD" w:rsidRDefault="003F0011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3 (64.1)</w:t>
            </w:r>
          </w:p>
        </w:tc>
      </w:tr>
      <w:tr w:rsidR="006024DD" w14:paraId="1D09D4AB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592EDCF7" w14:textId="2C5A7925" w:rsidR="006024DD" w:rsidRPr="003F0011" w:rsidRDefault="003F0011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Non-TB endemic (exc. UK)</w:t>
            </w:r>
          </w:p>
        </w:tc>
        <w:tc>
          <w:tcPr>
            <w:tcW w:w="2126" w:type="dxa"/>
          </w:tcPr>
          <w:p w14:paraId="75DFD04F" w14:textId="708BF7CD" w:rsidR="006024DD" w:rsidRDefault="003F0011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 (38.5)</w:t>
            </w:r>
          </w:p>
        </w:tc>
        <w:tc>
          <w:tcPr>
            <w:tcW w:w="1985" w:type="dxa"/>
          </w:tcPr>
          <w:p w14:paraId="26476C13" w14:textId="031BEC05" w:rsidR="006024DD" w:rsidRDefault="003F0011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 (29.7)</w:t>
            </w:r>
          </w:p>
        </w:tc>
      </w:tr>
      <w:tr w:rsidR="006024DD" w14:paraId="5899E567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1D306DB4" w14:textId="09894F1E" w:rsidR="006024DD" w:rsidRPr="003F0011" w:rsidRDefault="003F0011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TB endemic country</w:t>
            </w:r>
          </w:p>
        </w:tc>
        <w:tc>
          <w:tcPr>
            <w:tcW w:w="2126" w:type="dxa"/>
          </w:tcPr>
          <w:p w14:paraId="65ED541A" w14:textId="3FA300A7" w:rsidR="006024DD" w:rsidRDefault="003F0011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14.0)</w:t>
            </w:r>
          </w:p>
        </w:tc>
        <w:tc>
          <w:tcPr>
            <w:tcW w:w="1985" w:type="dxa"/>
          </w:tcPr>
          <w:p w14:paraId="5CC04EBF" w14:textId="5A6C3109" w:rsidR="006024DD" w:rsidRDefault="003F0011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(6.2)</w:t>
            </w:r>
          </w:p>
        </w:tc>
      </w:tr>
      <w:tr w:rsidR="006024DD" w14:paraId="3C603223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583EA596" w14:textId="77777777" w:rsidR="006024DD" w:rsidRPr="003F0011" w:rsidRDefault="4F3BCE03" w:rsidP="00AF0340">
            <w:pPr>
              <w:spacing w:line="480" w:lineRule="auto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HCV Ab – no. (%)</w:t>
            </w:r>
          </w:p>
        </w:tc>
        <w:tc>
          <w:tcPr>
            <w:tcW w:w="2126" w:type="dxa"/>
          </w:tcPr>
          <w:p w14:paraId="76634255" w14:textId="77777777" w:rsidR="006024DD" w:rsidRDefault="006024DD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</w:tcPr>
          <w:p w14:paraId="58F4A4B9" w14:textId="77777777" w:rsidR="006024DD" w:rsidRDefault="006024DD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24DD" w14:paraId="7706861A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517035E4" w14:textId="0C401645" w:rsidR="006024DD" w:rsidRPr="003F0011" w:rsidRDefault="4F3BCE03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Reactive</w:t>
            </w:r>
          </w:p>
        </w:tc>
        <w:tc>
          <w:tcPr>
            <w:tcW w:w="2126" w:type="dxa"/>
          </w:tcPr>
          <w:p w14:paraId="58D0491D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10.6)</w:t>
            </w:r>
          </w:p>
        </w:tc>
        <w:tc>
          <w:tcPr>
            <w:tcW w:w="1985" w:type="dxa"/>
          </w:tcPr>
          <w:p w14:paraId="4991BCD8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2 (70.3)</w:t>
            </w:r>
          </w:p>
        </w:tc>
      </w:tr>
      <w:tr w:rsidR="006024DD" w14:paraId="00E320D6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50539944" w14:textId="1463FD9B" w:rsidR="006024DD" w:rsidRPr="003F0011" w:rsidRDefault="4F3BCE03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Unreactive</w:t>
            </w:r>
          </w:p>
        </w:tc>
        <w:tc>
          <w:tcPr>
            <w:tcW w:w="2126" w:type="dxa"/>
          </w:tcPr>
          <w:p w14:paraId="322BAF6E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9 (88.8)</w:t>
            </w:r>
          </w:p>
        </w:tc>
        <w:tc>
          <w:tcPr>
            <w:tcW w:w="1985" w:type="dxa"/>
          </w:tcPr>
          <w:p w14:paraId="50F5CDC0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 (29.7)</w:t>
            </w:r>
          </w:p>
        </w:tc>
      </w:tr>
      <w:tr w:rsidR="006024DD" w14:paraId="19D5E9AE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246F5C4E" w14:textId="36815633" w:rsidR="006024DD" w:rsidRPr="003F0011" w:rsidRDefault="4F3BCE03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Unknown</w:t>
            </w:r>
          </w:p>
        </w:tc>
        <w:tc>
          <w:tcPr>
            <w:tcW w:w="2126" w:type="dxa"/>
          </w:tcPr>
          <w:p w14:paraId="5F34D668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(0.6)</w:t>
            </w:r>
          </w:p>
        </w:tc>
        <w:tc>
          <w:tcPr>
            <w:tcW w:w="1985" w:type="dxa"/>
          </w:tcPr>
          <w:p w14:paraId="0912305C" w14:textId="77777777" w:rsidR="006024DD" w:rsidRDefault="006024DD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24DD" w14:paraId="4D07139B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3E726ACA" w14:textId="77777777" w:rsidR="006024DD" w:rsidRPr="003F0011" w:rsidRDefault="4F3BCE03" w:rsidP="00AF0340">
            <w:pPr>
              <w:spacing w:line="480" w:lineRule="auto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Drug use – no. (%)</w:t>
            </w:r>
          </w:p>
        </w:tc>
        <w:tc>
          <w:tcPr>
            <w:tcW w:w="2126" w:type="dxa"/>
          </w:tcPr>
          <w:p w14:paraId="46779229" w14:textId="77777777" w:rsidR="006024DD" w:rsidRDefault="006024DD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</w:tcPr>
          <w:p w14:paraId="742F135F" w14:textId="77777777" w:rsidR="006024DD" w:rsidRDefault="006024DD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24DD" w14:paraId="4BD237C4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2387F0F6" w14:textId="44C2987E" w:rsidR="006024DD" w:rsidRPr="003F0011" w:rsidRDefault="4F3BCE03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Current</w:t>
            </w:r>
          </w:p>
        </w:tc>
        <w:tc>
          <w:tcPr>
            <w:tcW w:w="2126" w:type="dxa"/>
          </w:tcPr>
          <w:p w14:paraId="3133C411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 (35.8)</w:t>
            </w:r>
          </w:p>
        </w:tc>
        <w:tc>
          <w:tcPr>
            <w:tcW w:w="1985" w:type="dxa"/>
          </w:tcPr>
          <w:p w14:paraId="29F58A95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 (53.1)</w:t>
            </w:r>
          </w:p>
        </w:tc>
      </w:tr>
      <w:tr w:rsidR="006024DD" w14:paraId="0344A3FD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5AB23889" w14:textId="09B718FF" w:rsidR="006024DD" w:rsidRPr="003F0011" w:rsidRDefault="4F3BCE03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Past</w:t>
            </w:r>
          </w:p>
        </w:tc>
        <w:tc>
          <w:tcPr>
            <w:tcW w:w="2126" w:type="dxa"/>
          </w:tcPr>
          <w:p w14:paraId="022FD3EA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7.8)</w:t>
            </w:r>
          </w:p>
        </w:tc>
        <w:tc>
          <w:tcPr>
            <w:tcW w:w="1985" w:type="dxa"/>
          </w:tcPr>
          <w:p w14:paraId="7FE159F2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 (24.8)</w:t>
            </w:r>
          </w:p>
        </w:tc>
      </w:tr>
      <w:tr w:rsidR="006024DD" w14:paraId="24103551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7B53C9E5" w14:textId="0F57B27D" w:rsidR="006024DD" w:rsidRPr="003F0011" w:rsidRDefault="4F3BCE03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Never</w:t>
            </w:r>
          </w:p>
        </w:tc>
        <w:tc>
          <w:tcPr>
            <w:tcW w:w="2126" w:type="dxa"/>
          </w:tcPr>
          <w:p w14:paraId="58753DBE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 (35.8)</w:t>
            </w:r>
          </w:p>
        </w:tc>
        <w:tc>
          <w:tcPr>
            <w:tcW w:w="1985" w:type="dxa"/>
          </w:tcPr>
          <w:p w14:paraId="24CE93FE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 (19.3)</w:t>
            </w:r>
          </w:p>
        </w:tc>
      </w:tr>
      <w:tr w:rsidR="006024DD" w14:paraId="7151148C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1CDA2730" w14:textId="58951C97" w:rsidR="006024DD" w:rsidRPr="003F0011" w:rsidRDefault="4F3BCE03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Unknown</w:t>
            </w:r>
          </w:p>
        </w:tc>
        <w:tc>
          <w:tcPr>
            <w:tcW w:w="2126" w:type="dxa"/>
          </w:tcPr>
          <w:p w14:paraId="781E3034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 (20.7)</w:t>
            </w:r>
          </w:p>
        </w:tc>
        <w:tc>
          <w:tcPr>
            <w:tcW w:w="1985" w:type="dxa"/>
          </w:tcPr>
          <w:p w14:paraId="392C3DF1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.8)</w:t>
            </w:r>
          </w:p>
        </w:tc>
      </w:tr>
      <w:tr w:rsidR="006024DD" w14:paraId="4ED31009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4E8E426F" w14:textId="77777777" w:rsidR="006024DD" w:rsidRPr="003F0011" w:rsidRDefault="4F3BCE03" w:rsidP="00AF0340">
            <w:pPr>
              <w:spacing w:line="480" w:lineRule="auto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Alcohol use – no. (%)</w:t>
            </w:r>
          </w:p>
        </w:tc>
        <w:tc>
          <w:tcPr>
            <w:tcW w:w="2126" w:type="dxa"/>
          </w:tcPr>
          <w:p w14:paraId="429774AA" w14:textId="77777777" w:rsidR="006024DD" w:rsidRDefault="006024DD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</w:tcPr>
          <w:p w14:paraId="47637D84" w14:textId="77777777" w:rsidR="006024DD" w:rsidRDefault="006024DD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24DD" w14:paraId="7AD2AF41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121B165E" w14:textId="19D20AB4" w:rsidR="006024DD" w:rsidRPr="003F0011" w:rsidRDefault="4F3BCE03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Current daily drinking</w:t>
            </w:r>
          </w:p>
        </w:tc>
        <w:tc>
          <w:tcPr>
            <w:tcW w:w="2126" w:type="dxa"/>
          </w:tcPr>
          <w:p w14:paraId="3435D99C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 (17.9)</w:t>
            </w:r>
          </w:p>
        </w:tc>
        <w:tc>
          <w:tcPr>
            <w:tcW w:w="1985" w:type="dxa"/>
          </w:tcPr>
          <w:p w14:paraId="10E9F7C3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 (54.5)</w:t>
            </w:r>
          </w:p>
        </w:tc>
      </w:tr>
      <w:tr w:rsidR="006024DD" w14:paraId="10DC8BD0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7F9A5263" w14:textId="75643200" w:rsidR="006024DD" w:rsidRPr="003F0011" w:rsidRDefault="4F3BCE03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Not drinking, or less than daily</w:t>
            </w:r>
          </w:p>
        </w:tc>
        <w:tc>
          <w:tcPr>
            <w:tcW w:w="2126" w:type="dxa"/>
          </w:tcPr>
          <w:p w14:paraId="5E5790E1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 (19.0)</w:t>
            </w:r>
          </w:p>
        </w:tc>
        <w:tc>
          <w:tcPr>
            <w:tcW w:w="1985" w:type="dxa"/>
          </w:tcPr>
          <w:p w14:paraId="605DFDC0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 (36.6)</w:t>
            </w:r>
          </w:p>
        </w:tc>
      </w:tr>
      <w:tr w:rsidR="006024DD" w14:paraId="42B8BFD8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77EC74F7" w14:textId="36EE5B97" w:rsidR="006024DD" w:rsidRPr="003F0011" w:rsidRDefault="4F3BCE03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lastRenderedPageBreak/>
              <w:t>Unknown</w:t>
            </w:r>
          </w:p>
        </w:tc>
        <w:tc>
          <w:tcPr>
            <w:tcW w:w="2126" w:type="dxa"/>
          </w:tcPr>
          <w:p w14:paraId="45500FBB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3 (63.1)</w:t>
            </w:r>
          </w:p>
        </w:tc>
        <w:tc>
          <w:tcPr>
            <w:tcW w:w="1985" w:type="dxa"/>
          </w:tcPr>
          <w:p w14:paraId="2B785745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 (9.0)</w:t>
            </w:r>
          </w:p>
        </w:tc>
      </w:tr>
      <w:tr w:rsidR="006024DD" w14:paraId="7915ACC4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44A489C6" w14:textId="77777777" w:rsidR="006024DD" w:rsidRPr="003F0011" w:rsidRDefault="4F3BCE03" w:rsidP="00AF0340">
            <w:pPr>
              <w:spacing w:line="480" w:lineRule="auto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Previous incarceration – no. (%)</w:t>
            </w:r>
          </w:p>
        </w:tc>
        <w:tc>
          <w:tcPr>
            <w:tcW w:w="2126" w:type="dxa"/>
          </w:tcPr>
          <w:p w14:paraId="774655A1" w14:textId="77777777" w:rsidR="006024DD" w:rsidRDefault="006024DD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</w:tcPr>
          <w:p w14:paraId="6050067C" w14:textId="77777777" w:rsidR="006024DD" w:rsidRDefault="006024DD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24DD" w14:paraId="5CB7E707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4F91E6B8" w14:textId="39E8AABD" w:rsidR="006024DD" w:rsidRPr="003F0011" w:rsidRDefault="4F3BCE03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Yes</w:t>
            </w:r>
          </w:p>
        </w:tc>
        <w:tc>
          <w:tcPr>
            <w:tcW w:w="2126" w:type="dxa"/>
          </w:tcPr>
          <w:p w14:paraId="2B4D0314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 (30.7)</w:t>
            </w:r>
          </w:p>
        </w:tc>
        <w:tc>
          <w:tcPr>
            <w:tcW w:w="1985" w:type="dxa"/>
          </w:tcPr>
          <w:p w14:paraId="447BCEC3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 (38.6)</w:t>
            </w:r>
          </w:p>
        </w:tc>
      </w:tr>
      <w:tr w:rsidR="006024DD" w14:paraId="7C04C4C8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1626EFBB" w14:textId="6506F473" w:rsidR="006024DD" w:rsidRPr="003F0011" w:rsidRDefault="4F3BCE03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No</w:t>
            </w:r>
          </w:p>
        </w:tc>
        <w:tc>
          <w:tcPr>
            <w:tcW w:w="2126" w:type="dxa"/>
          </w:tcPr>
          <w:p w14:paraId="6EC799E5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4 (63.7)</w:t>
            </w:r>
          </w:p>
        </w:tc>
        <w:tc>
          <w:tcPr>
            <w:tcW w:w="1985" w:type="dxa"/>
          </w:tcPr>
          <w:p w14:paraId="7A67D289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4 (44.1)</w:t>
            </w:r>
          </w:p>
        </w:tc>
      </w:tr>
      <w:tr w:rsidR="006024DD" w14:paraId="475D9348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5DFE25F7" w14:textId="6B0FF8AE" w:rsidR="006024DD" w:rsidRPr="003F0011" w:rsidRDefault="4F3BCE03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Unknown</w:t>
            </w:r>
          </w:p>
        </w:tc>
        <w:tc>
          <w:tcPr>
            <w:tcW w:w="2126" w:type="dxa"/>
          </w:tcPr>
          <w:p w14:paraId="7A035190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5.6)</w:t>
            </w:r>
          </w:p>
        </w:tc>
        <w:tc>
          <w:tcPr>
            <w:tcW w:w="1985" w:type="dxa"/>
          </w:tcPr>
          <w:p w14:paraId="6C5D0389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 (17.2)</w:t>
            </w:r>
          </w:p>
        </w:tc>
      </w:tr>
      <w:tr w:rsidR="006024DD" w14:paraId="3BA8195D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6BE81C60" w14:textId="77777777" w:rsidR="006024DD" w:rsidRPr="003F0011" w:rsidRDefault="4F3BCE03" w:rsidP="00AF0340">
            <w:pPr>
              <w:spacing w:line="480" w:lineRule="auto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Site Type – no. (%)</w:t>
            </w:r>
          </w:p>
        </w:tc>
        <w:tc>
          <w:tcPr>
            <w:tcW w:w="2126" w:type="dxa"/>
          </w:tcPr>
          <w:p w14:paraId="42958C4E" w14:textId="77777777" w:rsidR="006024DD" w:rsidRDefault="006024DD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5" w:type="dxa"/>
          </w:tcPr>
          <w:p w14:paraId="7E3468DE" w14:textId="77777777" w:rsidR="006024DD" w:rsidRDefault="006024DD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24DD" w14:paraId="4377A1B4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3AE1E36C" w14:textId="4E8472D4" w:rsidR="006024DD" w:rsidRPr="003F0011" w:rsidRDefault="4F3BCE03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Homeless hostel</w:t>
            </w:r>
          </w:p>
        </w:tc>
        <w:tc>
          <w:tcPr>
            <w:tcW w:w="2126" w:type="dxa"/>
          </w:tcPr>
          <w:p w14:paraId="06DE6986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 (50.8)</w:t>
            </w:r>
          </w:p>
        </w:tc>
        <w:tc>
          <w:tcPr>
            <w:tcW w:w="1985" w:type="dxa"/>
          </w:tcPr>
          <w:p w14:paraId="1D82F181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 (76.6)</w:t>
            </w:r>
          </w:p>
        </w:tc>
      </w:tr>
      <w:tr w:rsidR="006024DD" w14:paraId="16160B9D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5F8346F0" w14:textId="39890745" w:rsidR="006024DD" w:rsidRPr="003F0011" w:rsidRDefault="4F3BCE03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Drug service</w:t>
            </w:r>
          </w:p>
        </w:tc>
        <w:tc>
          <w:tcPr>
            <w:tcW w:w="2126" w:type="dxa"/>
          </w:tcPr>
          <w:p w14:paraId="4A454924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 (22.9)</w:t>
            </w:r>
          </w:p>
        </w:tc>
        <w:tc>
          <w:tcPr>
            <w:tcW w:w="1985" w:type="dxa"/>
          </w:tcPr>
          <w:p w14:paraId="5F13CFC1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13.1)</w:t>
            </w:r>
          </w:p>
        </w:tc>
      </w:tr>
      <w:tr w:rsidR="006024DD" w14:paraId="6A6034C7" w14:textId="77777777" w:rsidTr="0076716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</w:tcPr>
          <w:p w14:paraId="66C83A1C" w14:textId="6B400E45" w:rsidR="006024DD" w:rsidRPr="003F0011" w:rsidRDefault="4F3BCE03" w:rsidP="003F0011">
            <w:pPr>
              <w:spacing w:line="480" w:lineRule="auto"/>
              <w:ind w:left="360"/>
              <w:jc w:val="right"/>
              <w:rPr>
                <w:b w:val="0"/>
                <w:bCs w:val="0"/>
              </w:rPr>
            </w:pPr>
            <w:r w:rsidRPr="003F0011">
              <w:rPr>
                <w:b w:val="0"/>
                <w:bCs w:val="0"/>
              </w:rPr>
              <w:t>Day centre</w:t>
            </w:r>
          </w:p>
        </w:tc>
        <w:tc>
          <w:tcPr>
            <w:tcW w:w="2126" w:type="dxa"/>
          </w:tcPr>
          <w:p w14:paraId="2A6A273B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 (26.3)</w:t>
            </w:r>
          </w:p>
        </w:tc>
        <w:tc>
          <w:tcPr>
            <w:tcW w:w="1985" w:type="dxa"/>
          </w:tcPr>
          <w:p w14:paraId="456FBADB" w14:textId="77777777" w:rsidR="006024DD" w:rsidRDefault="4F3BCE03" w:rsidP="00AF03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10.3)</w:t>
            </w:r>
          </w:p>
        </w:tc>
      </w:tr>
    </w:tbl>
    <w:p w14:paraId="5753D567" w14:textId="4F98673A" w:rsidR="70DFE77E" w:rsidRDefault="70DFE77E" w:rsidP="00AF0340">
      <w:pPr>
        <w:spacing w:line="480" w:lineRule="auto"/>
      </w:pPr>
    </w:p>
    <w:sectPr w:rsidR="70DFE77E" w:rsidSect="008A799F">
      <w:headerReference w:type="even" r:id="rId11"/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03519" w14:textId="77777777" w:rsidR="008A799F" w:rsidRDefault="008A799F">
      <w:pPr>
        <w:spacing w:after="0" w:line="240" w:lineRule="auto"/>
      </w:pPr>
      <w:r>
        <w:separator/>
      </w:r>
    </w:p>
  </w:endnote>
  <w:endnote w:type="continuationSeparator" w:id="0">
    <w:p w14:paraId="1A2D8A0B" w14:textId="77777777" w:rsidR="008A799F" w:rsidRDefault="008A799F">
      <w:pPr>
        <w:spacing w:after="0" w:line="240" w:lineRule="auto"/>
      </w:pPr>
      <w:r>
        <w:continuationSeparator/>
      </w:r>
    </w:p>
  </w:endnote>
  <w:endnote w:type="continuationNotice" w:id="1">
    <w:p w14:paraId="349BB235" w14:textId="77777777" w:rsidR="008A799F" w:rsidRDefault="008A79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834F9" w14:paraId="47486AFB" w14:textId="77777777" w:rsidTr="70DFE77E">
      <w:tc>
        <w:tcPr>
          <w:tcW w:w="3005" w:type="dxa"/>
        </w:tcPr>
        <w:p w14:paraId="43F03AD5" w14:textId="5158B7AC" w:rsidR="008834F9" w:rsidRDefault="008834F9" w:rsidP="70DFE77E">
          <w:pPr>
            <w:pStyle w:val="Header"/>
            <w:ind w:left="-115"/>
          </w:pPr>
        </w:p>
      </w:tc>
      <w:tc>
        <w:tcPr>
          <w:tcW w:w="3005" w:type="dxa"/>
        </w:tcPr>
        <w:p w14:paraId="68AF4546" w14:textId="16DAB8CA" w:rsidR="008834F9" w:rsidRDefault="008834F9" w:rsidP="70DFE77E">
          <w:pPr>
            <w:pStyle w:val="Header"/>
            <w:jc w:val="center"/>
          </w:pPr>
        </w:p>
      </w:tc>
      <w:tc>
        <w:tcPr>
          <w:tcW w:w="3005" w:type="dxa"/>
        </w:tcPr>
        <w:p w14:paraId="58EBDB59" w14:textId="1424045D" w:rsidR="008834F9" w:rsidRDefault="008834F9" w:rsidP="70DFE77E">
          <w:pPr>
            <w:pStyle w:val="Header"/>
            <w:ind w:right="-115"/>
            <w:jc w:val="right"/>
          </w:pPr>
        </w:p>
      </w:tc>
    </w:tr>
  </w:tbl>
  <w:p w14:paraId="6C8934C4" w14:textId="4D332576" w:rsidR="008834F9" w:rsidRDefault="008834F9" w:rsidP="70DFE7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9D3AA8" w14:textId="77777777" w:rsidR="008A799F" w:rsidRDefault="008A799F">
      <w:pPr>
        <w:spacing w:after="0" w:line="240" w:lineRule="auto"/>
      </w:pPr>
      <w:r>
        <w:separator/>
      </w:r>
    </w:p>
  </w:footnote>
  <w:footnote w:type="continuationSeparator" w:id="0">
    <w:p w14:paraId="0E984037" w14:textId="77777777" w:rsidR="008A799F" w:rsidRDefault="008A799F">
      <w:pPr>
        <w:spacing w:after="0" w:line="240" w:lineRule="auto"/>
      </w:pPr>
      <w:r>
        <w:continuationSeparator/>
      </w:r>
    </w:p>
  </w:footnote>
  <w:footnote w:type="continuationNotice" w:id="1">
    <w:p w14:paraId="28B1F98B" w14:textId="77777777" w:rsidR="008A799F" w:rsidRDefault="008A799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30189767"/>
      <w:docPartObj>
        <w:docPartGallery w:val="Page Numbers (Top of Page)"/>
        <w:docPartUnique/>
      </w:docPartObj>
    </w:sdtPr>
    <w:sdtContent>
      <w:p w14:paraId="66DFBE41" w14:textId="53163CB7" w:rsidR="00EF7A34" w:rsidRDefault="00EF7A34" w:rsidP="005C6E32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F317AA" w14:textId="77777777" w:rsidR="00EF7A34" w:rsidRDefault="00EF7A34" w:rsidP="00EF7A34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68599110"/>
      <w:docPartObj>
        <w:docPartGallery w:val="Page Numbers (Top of Page)"/>
        <w:docPartUnique/>
      </w:docPartObj>
    </w:sdtPr>
    <w:sdtContent>
      <w:p w14:paraId="3BDCCA07" w14:textId="10347617" w:rsidR="00EF7A34" w:rsidRDefault="00EF7A34" w:rsidP="005C6E32">
        <w:pPr>
          <w:pStyle w:val="Head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834F9" w14:paraId="61E50307" w14:textId="77777777" w:rsidTr="70DFE77E">
      <w:tc>
        <w:tcPr>
          <w:tcW w:w="3005" w:type="dxa"/>
        </w:tcPr>
        <w:p w14:paraId="418F3876" w14:textId="74F713A9" w:rsidR="008834F9" w:rsidRDefault="008834F9" w:rsidP="00EF7A34">
          <w:pPr>
            <w:pStyle w:val="Header"/>
            <w:ind w:left="-115" w:firstLine="360"/>
          </w:pPr>
        </w:p>
      </w:tc>
      <w:tc>
        <w:tcPr>
          <w:tcW w:w="3005" w:type="dxa"/>
        </w:tcPr>
        <w:p w14:paraId="2E17ECDC" w14:textId="33067F54" w:rsidR="008834F9" w:rsidRDefault="008834F9" w:rsidP="70DFE77E">
          <w:pPr>
            <w:pStyle w:val="Header"/>
            <w:jc w:val="center"/>
          </w:pPr>
        </w:p>
      </w:tc>
      <w:tc>
        <w:tcPr>
          <w:tcW w:w="3005" w:type="dxa"/>
        </w:tcPr>
        <w:p w14:paraId="1EEFBBF8" w14:textId="4644DE1E" w:rsidR="008834F9" w:rsidRDefault="008834F9" w:rsidP="70DFE77E">
          <w:pPr>
            <w:pStyle w:val="Header"/>
            <w:ind w:right="-115"/>
            <w:jc w:val="right"/>
          </w:pPr>
        </w:p>
      </w:tc>
    </w:tr>
  </w:tbl>
  <w:p w14:paraId="2A811902" w14:textId="54C3A924" w:rsidR="008834F9" w:rsidRDefault="008834F9" w:rsidP="70DFE77E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HI9P77CZ" int2:invalidationBookmarkName="" int2:hashCode="gynu/b2dBBtVr9" int2:id="L1nx3Zqu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87E46"/>
    <w:multiLevelType w:val="hybridMultilevel"/>
    <w:tmpl w:val="97541844"/>
    <w:lvl w:ilvl="0" w:tplc="79DEB1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0C1598"/>
    <w:multiLevelType w:val="hybridMultilevel"/>
    <w:tmpl w:val="2228A9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BB5E32"/>
    <w:multiLevelType w:val="hybridMultilevel"/>
    <w:tmpl w:val="7256E604"/>
    <w:lvl w:ilvl="0" w:tplc="4462E6A2">
      <w:start w:val="20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9902F1"/>
    <w:multiLevelType w:val="hybridMultilevel"/>
    <w:tmpl w:val="FF506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04563A"/>
    <w:multiLevelType w:val="hybridMultilevel"/>
    <w:tmpl w:val="769263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0975F3"/>
    <w:multiLevelType w:val="hybridMultilevel"/>
    <w:tmpl w:val="A8F419EA"/>
    <w:lvl w:ilvl="0" w:tplc="A21CAA5A">
      <w:start w:val="6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1766D"/>
    <w:multiLevelType w:val="hybridMultilevel"/>
    <w:tmpl w:val="970C2F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463C31"/>
    <w:multiLevelType w:val="hybridMultilevel"/>
    <w:tmpl w:val="41BA02FA"/>
    <w:lvl w:ilvl="0" w:tplc="A2DEB50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22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78689C"/>
    <w:multiLevelType w:val="hybridMultilevel"/>
    <w:tmpl w:val="9EC683C2"/>
    <w:lvl w:ilvl="0" w:tplc="FFFFFFFF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152FA3"/>
    <w:multiLevelType w:val="hybridMultilevel"/>
    <w:tmpl w:val="997A5886"/>
    <w:lvl w:ilvl="0" w:tplc="5FA22B9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AFEE0F"/>
    <w:multiLevelType w:val="hybridMultilevel"/>
    <w:tmpl w:val="17206710"/>
    <w:lvl w:ilvl="0" w:tplc="6714D6A8">
      <w:start w:val="1"/>
      <w:numFmt w:val="decimal"/>
      <w:lvlText w:val="%1."/>
      <w:lvlJc w:val="left"/>
      <w:pPr>
        <w:ind w:left="720" w:hanging="360"/>
      </w:pPr>
    </w:lvl>
    <w:lvl w:ilvl="1" w:tplc="93742D40">
      <w:start w:val="1"/>
      <w:numFmt w:val="lowerLetter"/>
      <w:lvlText w:val="%2."/>
      <w:lvlJc w:val="left"/>
      <w:pPr>
        <w:ind w:left="1440" w:hanging="360"/>
      </w:pPr>
    </w:lvl>
    <w:lvl w:ilvl="2" w:tplc="36C4750E">
      <w:start w:val="1"/>
      <w:numFmt w:val="lowerRoman"/>
      <w:lvlText w:val="%3."/>
      <w:lvlJc w:val="right"/>
      <w:pPr>
        <w:ind w:left="2160" w:hanging="180"/>
      </w:pPr>
    </w:lvl>
    <w:lvl w:ilvl="3" w:tplc="3EDAAC18">
      <w:start w:val="1"/>
      <w:numFmt w:val="decimal"/>
      <w:lvlText w:val="%4."/>
      <w:lvlJc w:val="left"/>
      <w:pPr>
        <w:ind w:left="2880" w:hanging="360"/>
      </w:pPr>
    </w:lvl>
    <w:lvl w:ilvl="4" w:tplc="81CA92E6">
      <w:start w:val="1"/>
      <w:numFmt w:val="lowerLetter"/>
      <w:lvlText w:val="%5."/>
      <w:lvlJc w:val="left"/>
      <w:pPr>
        <w:ind w:left="3600" w:hanging="360"/>
      </w:pPr>
    </w:lvl>
    <w:lvl w:ilvl="5" w:tplc="1CFAF134">
      <w:start w:val="1"/>
      <w:numFmt w:val="lowerRoman"/>
      <w:lvlText w:val="%6."/>
      <w:lvlJc w:val="right"/>
      <w:pPr>
        <w:ind w:left="4320" w:hanging="180"/>
      </w:pPr>
    </w:lvl>
    <w:lvl w:ilvl="6" w:tplc="01B4BBC6">
      <w:start w:val="1"/>
      <w:numFmt w:val="decimal"/>
      <w:lvlText w:val="%7."/>
      <w:lvlJc w:val="left"/>
      <w:pPr>
        <w:ind w:left="5040" w:hanging="360"/>
      </w:pPr>
    </w:lvl>
    <w:lvl w:ilvl="7" w:tplc="40E4E3E2">
      <w:start w:val="1"/>
      <w:numFmt w:val="lowerLetter"/>
      <w:lvlText w:val="%8."/>
      <w:lvlJc w:val="left"/>
      <w:pPr>
        <w:ind w:left="5760" w:hanging="360"/>
      </w:pPr>
    </w:lvl>
    <w:lvl w:ilvl="8" w:tplc="FC642AB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6C3392"/>
    <w:multiLevelType w:val="hybridMultilevel"/>
    <w:tmpl w:val="7DCC98D6"/>
    <w:lvl w:ilvl="0" w:tplc="DB7E17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C22BD4"/>
    <w:multiLevelType w:val="hybridMultilevel"/>
    <w:tmpl w:val="91165DB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166AC"/>
    <w:multiLevelType w:val="hybridMultilevel"/>
    <w:tmpl w:val="83945C3C"/>
    <w:lvl w:ilvl="0" w:tplc="C854BC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1E9F8A"/>
    <w:multiLevelType w:val="hybridMultilevel"/>
    <w:tmpl w:val="52109206"/>
    <w:lvl w:ilvl="0" w:tplc="56F0CEEA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CD6A5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5C6D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965C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54FC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AA02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26DA0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A8E5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2C30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ED2E4D"/>
    <w:multiLevelType w:val="hybridMultilevel"/>
    <w:tmpl w:val="DB4211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7D5968"/>
    <w:multiLevelType w:val="hybridMultilevel"/>
    <w:tmpl w:val="B5B68804"/>
    <w:lvl w:ilvl="0" w:tplc="99D4FF60">
      <w:start w:val="3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5A3F68"/>
    <w:multiLevelType w:val="hybridMultilevel"/>
    <w:tmpl w:val="61544D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2B33CA"/>
    <w:multiLevelType w:val="hybridMultilevel"/>
    <w:tmpl w:val="C86A324C"/>
    <w:lvl w:ilvl="0" w:tplc="E096991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CF38EA"/>
    <w:multiLevelType w:val="hybridMultilevel"/>
    <w:tmpl w:val="CC9298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49062B"/>
    <w:multiLevelType w:val="hybridMultilevel"/>
    <w:tmpl w:val="5858912C"/>
    <w:lvl w:ilvl="0" w:tplc="4250711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6D2CE4"/>
    <w:multiLevelType w:val="hybridMultilevel"/>
    <w:tmpl w:val="828E0C52"/>
    <w:lvl w:ilvl="0" w:tplc="D12E7D46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401AF0"/>
    <w:multiLevelType w:val="hybridMultilevel"/>
    <w:tmpl w:val="06A40D94"/>
    <w:lvl w:ilvl="0" w:tplc="8C840EB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843DC2"/>
    <w:multiLevelType w:val="hybridMultilevel"/>
    <w:tmpl w:val="7C5A06BC"/>
    <w:lvl w:ilvl="0" w:tplc="18640E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3B71D3F"/>
    <w:multiLevelType w:val="hybridMultilevel"/>
    <w:tmpl w:val="8A824396"/>
    <w:lvl w:ilvl="0" w:tplc="59CA2FA0">
      <w:start w:val="3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C42857"/>
    <w:multiLevelType w:val="hybridMultilevel"/>
    <w:tmpl w:val="46CEB09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D70798"/>
    <w:multiLevelType w:val="hybridMultilevel"/>
    <w:tmpl w:val="85208B70"/>
    <w:lvl w:ilvl="0" w:tplc="A8567AA4">
      <w:start w:val="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6F645F"/>
    <w:multiLevelType w:val="hybridMultilevel"/>
    <w:tmpl w:val="60CE5CEE"/>
    <w:lvl w:ilvl="0" w:tplc="5322A9F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6736D4"/>
    <w:multiLevelType w:val="hybridMultilevel"/>
    <w:tmpl w:val="A9B2A316"/>
    <w:lvl w:ilvl="0" w:tplc="648019B6">
      <w:start w:val="14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C08232F"/>
    <w:multiLevelType w:val="hybridMultilevel"/>
    <w:tmpl w:val="2D988E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7318600">
    <w:abstractNumId w:val="23"/>
  </w:num>
  <w:num w:numId="2" w16cid:durableId="987636866">
    <w:abstractNumId w:val="11"/>
  </w:num>
  <w:num w:numId="3" w16cid:durableId="1218122901">
    <w:abstractNumId w:val="15"/>
  </w:num>
  <w:num w:numId="4" w16cid:durableId="1213347825">
    <w:abstractNumId w:val="29"/>
  </w:num>
  <w:num w:numId="5" w16cid:durableId="1784378208">
    <w:abstractNumId w:val="19"/>
  </w:num>
  <w:num w:numId="6" w16cid:durableId="1235626277">
    <w:abstractNumId w:val="17"/>
  </w:num>
  <w:num w:numId="7" w16cid:durableId="658270363">
    <w:abstractNumId w:val="6"/>
  </w:num>
  <w:num w:numId="8" w16cid:durableId="1178235448">
    <w:abstractNumId w:val="26"/>
  </w:num>
  <w:num w:numId="9" w16cid:durableId="397628853">
    <w:abstractNumId w:val="0"/>
  </w:num>
  <w:num w:numId="10" w16cid:durableId="1713846313">
    <w:abstractNumId w:val="13"/>
  </w:num>
  <w:num w:numId="11" w16cid:durableId="872306023">
    <w:abstractNumId w:val="28"/>
  </w:num>
  <w:num w:numId="12" w16cid:durableId="30232557">
    <w:abstractNumId w:val="24"/>
  </w:num>
  <w:num w:numId="13" w16cid:durableId="284698011">
    <w:abstractNumId w:val="16"/>
  </w:num>
  <w:num w:numId="14" w16cid:durableId="421729936">
    <w:abstractNumId w:val="2"/>
  </w:num>
  <w:num w:numId="15" w16cid:durableId="102042630">
    <w:abstractNumId w:val="8"/>
  </w:num>
  <w:num w:numId="16" w16cid:durableId="2011374788">
    <w:abstractNumId w:val="4"/>
  </w:num>
  <w:num w:numId="17" w16cid:durableId="462769785">
    <w:abstractNumId w:val="12"/>
  </w:num>
  <w:num w:numId="18" w16cid:durableId="1309481865">
    <w:abstractNumId w:val="21"/>
  </w:num>
  <w:num w:numId="19" w16cid:durableId="672688187">
    <w:abstractNumId w:val="18"/>
  </w:num>
  <w:num w:numId="20" w16cid:durableId="1409035498">
    <w:abstractNumId w:val="27"/>
  </w:num>
  <w:num w:numId="21" w16cid:durableId="1528835335">
    <w:abstractNumId w:val="9"/>
  </w:num>
  <w:num w:numId="22" w16cid:durableId="411588081">
    <w:abstractNumId w:val="7"/>
  </w:num>
  <w:num w:numId="23" w16cid:durableId="1691881662">
    <w:abstractNumId w:val="25"/>
  </w:num>
  <w:num w:numId="24" w16cid:durableId="2033919165">
    <w:abstractNumId w:val="1"/>
  </w:num>
  <w:num w:numId="25" w16cid:durableId="1126434357">
    <w:abstractNumId w:val="3"/>
  </w:num>
  <w:num w:numId="26" w16cid:durableId="87892194">
    <w:abstractNumId w:val="22"/>
  </w:num>
  <w:num w:numId="27" w16cid:durableId="913584356">
    <w:abstractNumId w:val="14"/>
  </w:num>
  <w:num w:numId="28" w16cid:durableId="252708102">
    <w:abstractNumId w:val="10"/>
  </w:num>
  <w:num w:numId="29" w16cid:durableId="394203742">
    <w:abstractNumId w:val="20"/>
  </w:num>
  <w:num w:numId="30" w16cid:durableId="116046460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nl-NL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43D"/>
    <w:rsid w:val="000000DF"/>
    <w:rsid w:val="0000653C"/>
    <w:rsid w:val="0002771A"/>
    <w:rsid w:val="0003428C"/>
    <w:rsid w:val="00035615"/>
    <w:rsid w:val="00035F03"/>
    <w:rsid w:val="00054F53"/>
    <w:rsid w:val="00080752"/>
    <w:rsid w:val="0008102A"/>
    <w:rsid w:val="00083241"/>
    <w:rsid w:val="00087D5B"/>
    <w:rsid w:val="00090200"/>
    <w:rsid w:val="000923AD"/>
    <w:rsid w:val="000A6E55"/>
    <w:rsid w:val="000B35C1"/>
    <w:rsid w:val="000B408C"/>
    <w:rsid w:val="000D0A9F"/>
    <w:rsid w:val="000D1386"/>
    <w:rsid w:val="000D6F8C"/>
    <w:rsid w:val="000E1244"/>
    <w:rsid w:val="000E15DE"/>
    <w:rsid w:val="000E2D70"/>
    <w:rsid w:val="000F2EF1"/>
    <w:rsid w:val="000F420A"/>
    <w:rsid w:val="000F69E9"/>
    <w:rsid w:val="001014EB"/>
    <w:rsid w:val="00105521"/>
    <w:rsid w:val="0011134F"/>
    <w:rsid w:val="00111840"/>
    <w:rsid w:val="001124EB"/>
    <w:rsid w:val="00122448"/>
    <w:rsid w:val="0012311F"/>
    <w:rsid w:val="00123CCF"/>
    <w:rsid w:val="00142679"/>
    <w:rsid w:val="00146A9B"/>
    <w:rsid w:val="00151974"/>
    <w:rsid w:val="00172931"/>
    <w:rsid w:val="00173996"/>
    <w:rsid w:val="00175CD8"/>
    <w:rsid w:val="0017655A"/>
    <w:rsid w:val="0018FFE2"/>
    <w:rsid w:val="00191ED5"/>
    <w:rsid w:val="001A367E"/>
    <w:rsid w:val="001A4038"/>
    <w:rsid w:val="001B6788"/>
    <w:rsid w:val="001C3D1B"/>
    <w:rsid w:val="001D384D"/>
    <w:rsid w:val="001D3DFC"/>
    <w:rsid w:val="001D643D"/>
    <w:rsid w:val="001E29A7"/>
    <w:rsid w:val="001F04AD"/>
    <w:rsid w:val="001F3298"/>
    <w:rsid w:val="00200DEA"/>
    <w:rsid w:val="00206398"/>
    <w:rsid w:val="00215947"/>
    <w:rsid w:val="00216EF4"/>
    <w:rsid w:val="00217A4C"/>
    <w:rsid w:val="00233E78"/>
    <w:rsid w:val="002354B5"/>
    <w:rsid w:val="00236A5C"/>
    <w:rsid w:val="00247EB5"/>
    <w:rsid w:val="00250556"/>
    <w:rsid w:val="00252FD3"/>
    <w:rsid w:val="00253BD2"/>
    <w:rsid w:val="00263EAA"/>
    <w:rsid w:val="00280558"/>
    <w:rsid w:val="00282916"/>
    <w:rsid w:val="00294655"/>
    <w:rsid w:val="002A70E7"/>
    <w:rsid w:val="002A7545"/>
    <w:rsid w:val="002B1CC6"/>
    <w:rsid w:val="002B3E3C"/>
    <w:rsid w:val="002C5099"/>
    <w:rsid w:val="002D05A9"/>
    <w:rsid w:val="002D218F"/>
    <w:rsid w:val="002D675A"/>
    <w:rsid w:val="003033FC"/>
    <w:rsid w:val="00304744"/>
    <w:rsid w:val="00304AC6"/>
    <w:rsid w:val="00315E80"/>
    <w:rsid w:val="00322AC6"/>
    <w:rsid w:val="00331471"/>
    <w:rsid w:val="00334AC9"/>
    <w:rsid w:val="00354532"/>
    <w:rsid w:val="00357CEA"/>
    <w:rsid w:val="003608FA"/>
    <w:rsid w:val="0036380B"/>
    <w:rsid w:val="00366EAA"/>
    <w:rsid w:val="00387661"/>
    <w:rsid w:val="003A06BC"/>
    <w:rsid w:val="003A7D8C"/>
    <w:rsid w:val="003B2652"/>
    <w:rsid w:val="003B3BF5"/>
    <w:rsid w:val="003C387C"/>
    <w:rsid w:val="003C695F"/>
    <w:rsid w:val="003C7337"/>
    <w:rsid w:val="003E09D8"/>
    <w:rsid w:val="003F0011"/>
    <w:rsid w:val="003F5DFF"/>
    <w:rsid w:val="00410276"/>
    <w:rsid w:val="00416706"/>
    <w:rsid w:val="00431447"/>
    <w:rsid w:val="004345B7"/>
    <w:rsid w:val="00461982"/>
    <w:rsid w:val="00464340"/>
    <w:rsid w:val="0046500B"/>
    <w:rsid w:val="00466DCD"/>
    <w:rsid w:val="004736D5"/>
    <w:rsid w:val="00485BAB"/>
    <w:rsid w:val="00486548"/>
    <w:rsid w:val="004A6B8D"/>
    <w:rsid w:val="004B0797"/>
    <w:rsid w:val="004B0B13"/>
    <w:rsid w:val="004B1493"/>
    <w:rsid w:val="004C37D3"/>
    <w:rsid w:val="004C5724"/>
    <w:rsid w:val="004D0C32"/>
    <w:rsid w:val="004D1C9A"/>
    <w:rsid w:val="004D1D2B"/>
    <w:rsid w:val="004D57C0"/>
    <w:rsid w:val="004E2155"/>
    <w:rsid w:val="004E2374"/>
    <w:rsid w:val="005059DC"/>
    <w:rsid w:val="005177E0"/>
    <w:rsid w:val="005428B7"/>
    <w:rsid w:val="0055302C"/>
    <w:rsid w:val="005660FA"/>
    <w:rsid w:val="005705AC"/>
    <w:rsid w:val="005716FF"/>
    <w:rsid w:val="00576373"/>
    <w:rsid w:val="00586E93"/>
    <w:rsid w:val="00591C29"/>
    <w:rsid w:val="00596449"/>
    <w:rsid w:val="005A5880"/>
    <w:rsid w:val="005B088C"/>
    <w:rsid w:val="005C3EA9"/>
    <w:rsid w:val="005C531D"/>
    <w:rsid w:val="005C67D4"/>
    <w:rsid w:val="005D014F"/>
    <w:rsid w:val="005E435A"/>
    <w:rsid w:val="005E5A90"/>
    <w:rsid w:val="005F3A5A"/>
    <w:rsid w:val="005F5AF0"/>
    <w:rsid w:val="005F5D3F"/>
    <w:rsid w:val="005F5EDB"/>
    <w:rsid w:val="005F6575"/>
    <w:rsid w:val="006024DD"/>
    <w:rsid w:val="00604BBA"/>
    <w:rsid w:val="00606F66"/>
    <w:rsid w:val="00607A55"/>
    <w:rsid w:val="00621E5C"/>
    <w:rsid w:val="0062E874"/>
    <w:rsid w:val="00633C7F"/>
    <w:rsid w:val="006361C1"/>
    <w:rsid w:val="00636A12"/>
    <w:rsid w:val="00636C2C"/>
    <w:rsid w:val="0064081C"/>
    <w:rsid w:val="00647556"/>
    <w:rsid w:val="0065516C"/>
    <w:rsid w:val="0065546F"/>
    <w:rsid w:val="006715CA"/>
    <w:rsid w:val="0067183C"/>
    <w:rsid w:val="00672133"/>
    <w:rsid w:val="006750C7"/>
    <w:rsid w:val="006839D4"/>
    <w:rsid w:val="00690203"/>
    <w:rsid w:val="00690E05"/>
    <w:rsid w:val="00693F4F"/>
    <w:rsid w:val="00696316"/>
    <w:rsid w:val="0069745A"/>
    <w:rsid w:val="006A27CC"/>
    <w:rsid w:val="006B7DBD"/>
    <w:rsid w:val="006C52E5"/>
    <w:rsid w:val="006C7DA1"/>
    <w:rsid w:val="006F469D"/>
    <w:rsid w:val="00703521"/>
    <w:rsid w:val="00704389"/>
    <w:rsid w:val="00705C31"/>
    <w:rsid w:val="00715BD4"/>
    <w:rsid w:val="007206CC"/>
    <w:rsid w:val="0072796A"/>
    <w:rsid w:val="00732F0C"/>
    <w:rsid w:val="007336E0"/>
    <w:rsid w:val="007423C8"/>
    <w:rsid w:val="00760A52"/>
    <w:rsid w:val="00761EE6"/>
    <w:rsid w:val="00764B14"/>
    <w:rsid w:val="00766C72"/>
    <w:rsid w:val="00767168"/>
    <w:rsid w:val="00770D97"/>
    <w:rsid w:val="007A4773"/>
    <w:rsid w:val="007A7033"/>
    <w:rsid w:val="007B7DC0"/>
    <w:rsid w:val="007D13B1"/>
    <w:rsid w:val="007D26D0"/>
    <w:rsid w:val="007D2850"/>
    <w:rsid w:val="007E781D"/>
    <w:rsid w:val="007F03EE"/>
    <w:rsid w:val="007F4A3E"/>
    <w:rsid w:val="00805806"/>
    <w:rsid w:val="00805BDB"/>
    <w:rsid w:val="008067EE"/>
    <w:rsid w:val="00810D3F"/>
    <w:rsid w:val="00813EB4"/>
    <w:rsid w:val="0081418F"/>
    <w:rsid w:val="00815034"/>
    <w:rsid w:val="00815BFE"/>
    <w:rsid w:val="00830FD4"/>
    <w:rsid w:val="00840001"/>
    <w:rsid w:val="00845519"/>
    <w:rsid w:val="008465BB"/>
    <w:rsid w:val="008471BA"/>
    <w:rsid w:val="00855F4F"/>
    <w:rsid w:val="00861DDD"/>
    <w:rsid w:val="0087115E"/>
    <w:rsid w:val="00872503"/>
    <w:rsid w:val="00881363"/>
    <w:rsid w:val="008834F9"/>
    <w:rsid w:val="00890529"/>
    <w:rsid w:val="00896BCE"/>
    <w:rsid w:val="008A33E6"/>
    <w:rsid w:val="008A34DF"/>
    <w:rsid w:val="008A799F"/>
    <w:rsid w:val="008B1653"/>
    <w:rsid w:val="008C7455"/>
    <w:rsid w:val="008D0427"/>
    <w:rsid w:val="008D2B0A"/>
    <w:rsid w:val="008D34C1"/>
    <w:rsid w:val="008D3E67"/>
    <w:rsid w:val="008D4480"/>
    <w:rsid w:val="008D6A33"/>
    <w:rsid w:val="008E2E0A"/>
    <w:rsid w:val="00902D42"/>
    <w:rsid w:val="00902DAD"/>
    <w:rsid w:val="00915593"/>
    <w:rsid w:val="00917DCA"/>
    <w:rsid w:val="00931F22"/>
    <w:rsid w:val="00935DBC"/>
    <w:rsid w:val="00937015"/>
    <w:rsid w:val="00961749"/>
    <w:rsid w:val="00961940"/>
    <w:rsid w:val="00962A15"/>
    <w:rsid w:val="009630AC"/>
    <w:rsid w:val="009630AE"/>
    <w:rsid w:val="009635B3"/>
    <w:rsid w:val="0097408F"/>
    <w:rsid w:val="00985B7C"/>
    <w:rsid w:val="009900D5"/>
    <w:rsid w:val="00990356"/>
    <w:rsid w:val="00995F29"/>
    <w:rsid w:val="009978BC"/>
    <w:rsid w:val="009B040B"/>
    <w:rsid w:val="009B2885"/>
    <w:rsid w:val="009C0781"/>
    <w:rsid w:val="009C2C87"/>
    <w:rsid w:val="009E1FFD"/>
    <w:rsid w:val="00A12E1D"/>
    <w:rsid w:val="00A13C7D"/>
    <w:rsid w:val="00A14529"/>
    <w:rsid w:val="00A23898"/>
    <w:rsid w:val="00A33657"/>
    <w:rsid w:val="00A37482"/>
    <w:rsid w:val="00A449C7"/>
    <w:rsid w:val="00A44B9F"/>
    <w:rsid w:val="00A5152F"/>
    <w:rsid w:val="00A528A1"/>
    <w:rsid w:val="00A60CB9"/>
    <w:rsid w:val="00A75DC3"/>
    <w:rsid w:val="00A822C6"/>
    <w:rsid w:val="00A83886"/>
    <w:rsid w:val="00A91F0B"/>
    <w:rsid w:val="00A94C89"/>
    <w:rsid w:val="00AA2689"/>
    <w:rsid w:val="00AA442F"/>
    <w:rsid w:val="00AA65B7"/>
    <w:rsid w:val="00AB4EEA"/>
    <w:rsid w:val="00AC7329"/>
    <w:rsid w:val="00AD5B18"/>
    <w:rsid w:val="00AE00ED"/>
    <w:rsid w:val="00AE2818"/>
    <w:rsid w:val="00AF0340"/>
    <w:rsid w:val="00AF09D1"/>
    <w:rsid w:val="00AF44DD"/>
    <w:rsid w:val="00B07257"/>
    <w:rsid w:val="00B14878"/>
    <w:rsid w:val="00B410AA"/>
    <w:rsid w:val="00B41B11"/>
    <w:rsid w:val="00B462F4"/>
    <w:rsid w:val="00B507F0"/>
    <w:rsid w:val="00B65E5C"/>
    <w:rsid w:val="00B77C71"/>
    <w:rsid w:val="00B8213E"/>
    <w:rsid w:val="00B83EFE"/>
    <w:rsid w:val="00B848B4"/>
    <w:rsid w:val="00B92911"/>
    <w:rsid w:val="00B96113"/>
    <w:rsid w:val="00BA6561"/>
    <w:rsid w:val="00BB04DC"/>
    <w:rsid w:val="00BB3390"/>
    <w:rsid w:val="00BD25EF"/>
    <w:rsid w:val="00BD2CB3"/>
    <w:rsid w:val="00BD5B01"/>
    <w:rsid w:val="00BD7D5F"/>
    <w:rsid w:val="00BE22A9"/>
    <w:rsid w:val="00BF12F7"/>
    <w:rsid w:val="00BF145E"/>
    <w:rsid w:val="00BF3D8A"/>
    <w:rsid w:val="00BF6E9F"/>
    <w:rsid w:val="00C0639D"/>
    <w:rsid w:val="00C21AA8"/>
    <w:rsid w:val="00C2456D"/>
    <w:rsid w:val="00C258E1"/>
    <w:rsid w:val="00C33833"/>
    <w:rsid w:val="00C36715"/>
    <w:rsid w:val="00C37AB1"/>
    <w:rsid w:val="00C601AA"/>
    <w:rsid w:val="00C74EF3"/>
    <w:rsid w:val="00C75C01"/>
    <w:rsid w:val="00C87A6F"/>
    <w:rsid w:val="00C87F24"/>
    <w:rsid w:val="00C9313D"/>
    <w:rsid w:val="00C9329A"/>
    <w:rsid w:val="00CA2645"/>
    <w:rsid w:val="00CB00A9"/>
    <w:rsid w:val="00CB1AD7"/>
    <w:rsid w:val="00CB2129"/>
    <w:rsid w:val="00CC27D3"/>
    <w:rsid w:val="00CC7598"/>
    <w:rsid w:val="00CD0142"/>
    <w:rsid w:val="00CD236C"/>
    <w:rsid w:val="00CD5917"/>
    <w:rsid w:val="00CD5928"/>
    <w:rsid w:val="00CD5A0A"/>
    <w:rsid w:val="00CD658B"/>
    <w:rsid w:val="00CF0F3A"/>
    <w:rsid w:val="00CF2484"/>
    <w:rsid w:val="00D10D99"/>
    <w:rsid w:val="00D1713C"/>
    <w:rsid w:val="00D259E9"/>
    <w:rsid w:val="00D31E33"/>
    <w:rsid w:val="00D36588"/>
    <w:rsid w:val="00D43A66"/>
    <w:rsid w:val="00D63DC4"/>
    <w:rsid w:val="00D74E99"/>
    <w:rsid w:val="00D84063"/>
    <w:rsid w:val="00D862BA"/>
    <w:rsid w:val="00D92A91"/>
    <w:rsid w:val="00DA0140"/>
    <w:rsid w:val="00DA1C69"/>
    <w:rsid w:val="00DA1E0B"/>
    <w:rsid w:val="00DA2E7A"/>
    <w:rsid w:val="00DB4CCC"/>
    <w:rsid w:val="00DC5204"/>
    <w:rsid w:val="00DC59FC"/>
    <w:rsid w:val="00DC9ED2"/>
    <w:rsid w:val="00DD23C9"/>
    <w:rsid w:val="00DD4B73"/>
    <w:rsid w:val="00DD7F7B"/>
    <w:rsid w:val="00DE0133"/>
    <w:rsid w:val="00DE193B"/>
    <w:rsid w:val="00DF088B"/>
    <w:rsid w:val="00DF0ACA"/>
    <w:rsid w:val="00E01993"/>
    <w:rsid w:val="00E11FBA"/>
    <w:rsid w:val="00E13626"/>
    <w:rsid w:val="00E23696"/>
    <w:rsid w:val="00E253B7"/>
    <w:rsid w:val="00E268B9"/>
    <w:rsid w:val="00E475CD"/>
    <w:rsid w:val="00E50820"/>
    <w:rsid w:val="00E66924"/>
    <w:rsid w:val="00E77BA9"/>
    <w:rsid w:val="00E8090E"/>
    <w:rsid w:val="00E811C3"/>
    <w:rsid w:val="00E86294"/>
    <w:rsid w:val="00E96D35"/>
    <w:rsid w:val="00EA123C"/>
    <w:rsid w:val="00EA67C6"/>
    <w:rsid w:val="00EA7D36"/>
    <w:rsid w:val="00EF07C7"/>
    <w:rsid w:val="00EF310C"/>
    <w:rsid w:val="00EF51F9"/>
    <w:rsid w:val="00EF6A8F"/>
    <w:rsid w:val="00EF7A34"/>
    <w:rsid w:val="00EF7CAF"/>
    <w:rsid w:val="00F046B0"/>
    <w:rsid w:val="00F108B2"/>
    <w:rsid w:val="00F12612"/>
    <w:rsid w:val="00F164C0"/>
    <w:rsid w:val="00F16A45"/>
    <w:rsid w:val="00F209DA"/>
    <w:rsid w:val="00F341C7"/>
    <w:rsid w:val="00F34DE4"/>
    <w:rsid w:val="00F35DE8"/>
    <w:rsid w:val="00F379E8"/>
    <w:rsid w:val="00F4331A"/>
    <w:rsid w:val="00F45086"/>
    <w:rsid w:val="00F47B25"/>
    <w:rsid w:val="00F47C2B"/>
    <w:rsid w:val="00F505BD"/>
    <w:rsid w:val="00F541A6"/>
    <w:rsid w:val="00F60822"/>
    <w:rsid w:val="00F66414"/>
    <w:rsid w:val="00F74FD1"/>
    <w:rsid w:val="00F7BF94"/>
    <w:rsid w:val="00F82450"/>
    <w:rsid w:val="00FAD63B"/>
    <w:rsid w:val="00FC1CC7"/>
    <w:rsid w:val="00FC4A1E"/>
    <w:rsid w:val="00FE1144"/>
    <w:rsid w:val="00FE4870"/>
    <w:rsid w:val="00FE4F18"/>
    <w:rsid w:val="00FF676A"/>
    <w:rsid w:val="00FF72E9"/>
    <w:rsid w:val="0108AB8C"/>
    <w:rsid w:val="011816D9"/>
    <w:rsid w:val="0134FF7D"/>
    <w:rsid w:val="01355062"/>
    <w:rsid w:val="016AD432"/>
    <w:rsid w:val="01A21A5B"/>
    <w:rsid w:val="01B2BDA3"/>
    <w:rsid w:val="01F4BF94"/>
    <w:rsid w:val="02283466"/>
    <w:rsid w:val="024B898A"/>
    <w:rsid w:val="025294CD"/>
    <w:rsid w:val="02537503"/>
    <w:rsid w:val="0275E471"/>
    <w:rsid w:val="0289E78C"/>
    <w:rsid w:val="028D6A02"/>
    <w:rsid w:val="02BE24AB"/>
    <w:rsid w:val="02D665DD"/>
    <w:rsid w:val="02E2BEE6"/>
    <w:rsid w:val="03153346"/>
    <w:rsid w:val="037BA426"/>
    <w:rsid w:val="038FD155"/>
    <w:rsid w:val="039029BB"/>
    <w:rsid w:val="03C0E82E"/>
    <w:rsid w:val="03C63959"/>
    <w:rsid w:val="03CAA08A"/>
    <w:rsid w:val="03CC2D1B"/>
    <w:rsid w:val="042E2A2C"/>
    <w:rsid w:val="0436185B"/>
    <w:rsid w:val="044048E4"/>
    <w:rsid w:val="04524FCD"/>
    <w:rsid w:val="048BD655"/>
    <w:rsid w:val="049A9B2E"/>
    <w:rsid w:val="04A2898D"/>
    <w:rsid w:val="04A4C50A"/>
    <w:rsid w:val="04AA47FB"/>
    <w:rsid w:val="04C0FAA0"/>
    <w:rsid w:val="04C45261"/>
    <w:rsid w:val="04EF272C"/>
    <w:rsid w:val="050C850C"/>
    <w:rsid w:val="05228540"/>
    <w:rsid w:val="05300BFA"/>
    <w:rsid w:val="053646D2"/>
    <w:rsid w:val="054EB66F"/>
    <w:rsid w:val="056209BA"/>
    <w:rsid w:val="056A9967"/>
    <w:rsid w:val="056D794E"/>
    <w:rsid w:val="05735B48"/>
    <w:rsid w:val="05899625"/>
    <w:rsid w:val="059820EC"/>
    <w:rsid w:val="05C6BF7A"/>
    <w:rsid w:val="05F8CB72"/>
    <w:rsid w:val="0607F8DB"/>
    <w:rsid w:val="06133E4D"/>
    <w:rsid w:val="0618A70E"/>
    <w:rsid w:val="063EF9B1"/>
    <w:rsid w:val="0646185C"/>
    <w:rsid w:val="066AE662"/>
    <w:rsid w:val="066DE27B"/>
    <w:rsid w:val="06738060"/>
    <w:rsid w:val="067AFF61"/>
    <w:rsid w:val="069737DE"/>
    <w:rsid w:val="06CA29AD"/>
    <w:rsid w:val="06CA917A"/>
    <w:rsid w:val="06FC5C24"/>
    <w:rsid w:val="07075153"/>
    <w:rsid w:val="0717E3BC"/>
    <w:rsid w:val="072ED3AC"/>
    <w:rsid w:val="074231E7"/>
    <w:rsid w:val="07590737"/>
    <w:rsid w:val="075D58AF"/>
    <w:rsid w:val="07774A98"/>
    <w:rsid w:val="07C4BCA4"/>
    <w:rsid w:val="07E1E8BD"/>
    <w:rsid w:val="07F0A2B5"/>
    <w:rsid w:val="07F11706"/>
    <w:rsid w:val="07F790D0"/>
    <w:rsid w:val="08118405"/>
    <w:rsid w:val="081C5B15"/>
    <w:rsid w:val="0823CD5D"/>
    <w:rsid w:val="08312B0A"/>
    <w:rsid w:val="0838AE55"/>
    <w:rsid w:val="083C8424"/>
    <w:rsid w:val="08440FA6"/>
    <w:rsid w:val="085ABDA4"/>
    <w:rsid w:val="08740F42"/>
    <w:rsid w:val="08824650"/>
    <w:rsid w:val="0899AA7C"/>
    <w:rsid w:val="08AC2A40"/>
    <w:rsid w:val="08B9CEEF"/>
    <w:rsid w:val="08BA86AC"/>
    <w:rsid w:val="08C2B687"/>
    <w:rsid w:val="09357653"/>
    <w:rsid w:val="093DCCF7"/>
    <w:rsid w:val="095CF8BD"/>
    <w:rsid w:val="0969F44C"/>
    <w:rsid w:val="096DAA2E"/>
    <w:rsid w:val="097DB91E"/>
    <w:rsid w:val="09C074DE"/>
    <w:rsid w:val="09D5BBE4"/>
    <w:rsid w:val="09E78A2A"/>
    <w:rsid w:val="0A13D3AA"/>
    <w:rsid w:val="0A802090"/>
    <w:rsid w:val="0A8480CE"/>
    <w:rsid w:val="0A9A309D"/>
    <w:rsid w:val="0AA34D68"/>
    <w:rsid w:val="0AB13703"/>
    <w:rsid w:val="0AE3E096"/>
    <w:rsid w:val="0AFEA8DD"/>
    <w:rsid w:val="0B0D0F0F"/>
    <w:rsid w:val="0B195FA2"/>
    <w:rsid w:val="0B279104"/>
    <w:rsid w:val="0B62C656"/>
    <w:rsid w:val="0B706226"/>
    <w:rsid w:val="0B70B952"/>
    <w:rsid w:val="0B8267A0"/>
    <w:rsid w:val="0B834E74"/>
    <w:rsid w:val="0B860357"/>
    <w:rsid w:val="0B8C3296"/>
    <w:rsid w:val="0B8EB292"/>
    <w:rsid w:val="0B9940C8"/>
    <w:rsid w:val="0BA67DA7"/>
    <w:rsid w:val="0BD0864E"/>
    <w:rsid w:val="0C024692"/>
    <w:rsid w:val="0C15A3A6"/>
    <w:rsid w:val="0C4709FF"/>
    <w:rsid w:val="0C58D534"/>
    <w:rsid w:val="0C5D61B2"/>
    <w:rsid w:val="0C62516E"/>
    <w:rsid w:val="0C69A3DC"/>
    <w:rsid w:val="0C6E36F9"/>
    <w:rsid w:val="0C87D060"/>
    <w:rsid w:val="0CAE3B35"/>
    <w:rsid w:val="0CB559E0"/>
    <w:rsid w:val="0CBE94DC"/>
    <w:rsid w:val="0CCEADFA"/>
    <w:rsid w:val="0CEE92D3"/>
    <w:rsid w:val="0CEF4A0B"/>
    <w:rsid w:val="0CF1EAD8"/>
    <w:rsid w:val="0CF79ACE"/>
    <w:rsid w:val="0CFA494D"/>
    <w:rsid w:val="0CFC9787"/>
    <w:rsid w:val="0D247BAA"/>
    <w:rsid w:val="0D3127DE"/>
    <w:rsid w:val="0D539933"/>
    <w:rsid w:val="0D5ACB6A"/>
    <w:rsid w:val="0D6DE7B7"/>
    <w:rsid w:val="0D8483C1"/>
    <w:rsid w:val="0D88C934"/>
    <w:rsid w:val="0D9627AA"/>
    <w:rsid w:val="0DAB91BB"/>
    <w:rsid w:val="0DB49721"/>
    <w:rsid w:val="0DBA0AC3"/>
    <w:rsid w:val="0DEA5670"/>
    <w:rsid w:val="0DEC61D2"/>
    <w:rsid w:val="0E015F92"/>
    <w:rsid w:val="0E432E58"/>
    <w:rsid w:val="0E512A41"/>
    <w:rsid w:val="0E56F426"/>
    <w:rsid w:val="0E5D8D89"/>
    <w:rsid w:val="0E66D254"/>
    <w:rsid w:val="0E6F8487"/>
    <w:rsid w:val="0EB1993E"/>
    <w:rsid w:val="0EC31CEF"/>
    <w:rsid w:val="0EC6269B"/>
    <w:rsid w:val="0ED70F05"/>
    <w:rsid w:val="0F1E5D68"/>
    <w:rsid w:val="0F241FD7"/>
    <w:rsid w:val="0F2F6967"/>
    <w:rsid w:val="0F3CE598"/>
    <w:rsid w:val="0F87D882"/>
    <w:rsid w:val="0F8FC4F0"/>
    <w:rsid w:val="0FB2B86F"/>
    <w:rsid w:val="0FBCC5D2"/>
    <w:rsid w:val="0FE3E06F"/>
    <w:rsid w:val="0FE5D765"/>
    <w:rsid w:val="0FF88967"/>
    <w:rsid w:val="0FFC95B8"/>
    <w:rsid w:val="0FFFDBC8"/>
    <w:rsid w:val="1013E8AF"/>
    <w:rsid w:val="107A6A0E"/>
    <w:rsid w:val="10A977BC"/>
    <w:rsid w:val="10BF7DD5"/>
    <w:rsid w:val="10C641A8"/>
    <w:rsid w:val="10DEFF96"/>
    <w:rsid w:val="11062313"/>
    <w:rsid w:val="1132748F"/>
    <w:rsid w:val="113353BC"/>
    <w:rsid w:val="1137C463"/>
    <w:rsid w:val="115A5BEE"/>
    <w:rsid w:val="116C88EE"/>
    <w:rsid w:val="1188A126"/>
    <w:rsid w:val="118BD5DB"/>
    <w:rsid w:val="119A900D"/>
    <w:rsid w:val="11F4F42E"/>
    <w:rsid w:val="11FA4E6F"/>
    <w:rsid w:val="12165D71"/>
    <w:rsid w:val="122384BB"/>
    <w:rsid w:val="123E8FDC"/>
    <w:rsid w:val="12476AFD"/>
    <w:rsid w:val="12718653"/>
    <w:rsid w:val="128851E2"/>
    <w:rsid w:val="129205B7"/>
    <w:rsid w:val="12A00B56"/>
    <w:rsid w:val="12A6DC7D"/>
    <w:rsid w:val="12A86530"/>
    <w:rsid w:val="12D2EB76"/>
    <w:rsid w:val="130A1665"/>
    <w:rsid w:val="131107D3"/>
    <w:rsid w:val="131866D8"/>
    <w:rsid w:val="131D7827"/>
    <w:rsid w:val="134B8971"/>
    <w:rsid w:val="137BCB5F"/>
    <w:rsid w:val="138E39E3"/>
    <w:rsid w:val="1390BD46"/>
    <w:rsid w:val="139FE50D"/>
    <w:rsid w:val="13B92227"/>
    <w:rsid w:val="13BD4477"/>
    <w:rsid w:val="14281226"/>
    <w:rsid w:val="142B76A7"/>
    <w:rsid w:val="14358C66"/>
    <w:rsid w:val="1442ACDE"/>
    <w:rsid w:val="14437A3F"/>
    <w:rsid w:val="1444B441"/>
    <w:rsid w:val="14695614"/>
    <w:rsid w:val="14845A3F"/>
    <w:rsid w:val="148F5A20"/>
    <w:rsid w:val="14B94888"/>
    <w:rsid w:val="14B97347"/>
    <w:rsid w:val="14CDA600"/>
    <w:rsid w:val="14D22E99"/>
    <w:rsid w:val="14E9E342"/>
    <w:rsid w:val="14FEBCD9"/>
    <w:rsid w:val="1510E8AC"/>
    <w:rsid w:val="15253C0E"/>
    <w:rsid w:val="152EF617"/>
    <w:rsid w:val="15550136"/>
    <w:rsid w:val="157C94B5"/>
    <w:rsid w:val="158D1563"/>
    <w:rsid w:val="15A92715"/>
    <w:rsid w:val="15B6A3A0"/>
    <w:rsid w:val="15BB8662"/>
    <w:rsid w:val="15CF3F33"/>
    <w:rsid w:val="15DE7D3F"/>
    <w:rsid w:val="15F8FDC3"/>
    <w:rsid w:val="1627E9FF"/>
    <w:rsid w:val="165F0807"/>
    <w:rsid w:val="1677BBAA"/>
    <w:rsid w:val="167B376E"/>
    <w:rsid w:val="16832A33"/>
    <w:rsid w:val="168D0D07"/>
    <w:rsid w:val="169EE6A4"/>
    <w:rsid w:val="16B0AD11"/>
    <w:rsid w:val="16CDF359"/>
    <w:rsid w:val="16EDC00D"/>
    <w:rsid w:val="16F9AFDC"/>
    <w:rsid w:val="16FCE51E"/>
    <w:rsid w:val="1700BB83"/>
    <w:rsid w:val="17049425"/>
    <w:rsid w:val="17367EAA"/>
    <w:rsid w:val="1755F67B"/>
    <w:rsid w:val="1760221E"/>
    <w:rsid w:val="1779228D"/>
    <w:rsid w:val="177C28C2"/>
    <w:rsid w:val="177EDAC3"/>
    <w:rsid w:val="17827119"/>
    <w:rsid w:val="1786BC64"/>
    <w:rsid w:val="17A7E193"/>
    <w:rsid w:val="17CB83C9"/>
    <w:rsid w:val="17D8AD65"/>
    <w:rsid w:val="17E288BA"/>
    <w:rsid w:val="17EA5ED6"/>
    <w:rsid w:val="17FCEC1F"/>
    <w:rsid w:val="18335515"/>
    <w:rsid w:val="184F3C5A"/>
    <w:rsid w:val="1860B552"/>
    <w:rsid w:val="186268F4"/>
    <w:rsid w:val="188BF7E9"/>
    <w:rsid w:val="18A2556C"/>
    <w:rsid w:val="18B43577"/>
    <w:rsid w:val="18C481E9"/>
    <w:rsid w:val="18DE1A46"/>
    <w:rsid w:val="18E0C7D7"/>
    <w:rsid w:val="18F4C26C"/>
    <w:rsid w:val="18FEA7FE"/>
    <w:rsid w:val="1906AAAE"/>
    <w:rsid w:val="192A487A"/>
    <w:rsid w:val="19308B90"/>
    <w:rsid w:val="193295F0"/>
    <w:rsid w:val="194C966B"/>
    <w:rsid w:val="19696994"/>
    <w:rsid w:val="196FE0CB"/>
    <w:rsid w:val="198641E9"/>
    <w:rsid w:val="19A52058"/>
    <w:rsid w:val="19DB5E05"/>
    <w:rsid w:val="19E26346"/>
    <w:rsid w:val="19EB0CBB"/>
    <w:rsid w:val="19FA0806"/>
    <w:rsid w:val="1A0BEE66"/>
    <w:rsid w:val="1A0FEE7C"/>
    <w:rsid w:val="1A16AA9B"/>
    <w:rsid w:val="1A37A4CA"/>
    <w:rsid w:val="1A3F01C7"/>
    <w:rsid w:val="1A5005D8"/>
    <w:rsid w:val="1A6EE519"/>
    <w:rsid w:val="1A72C286"/>
    <w:rsid w:val="1A85CFB1"/>
    <w:rsid w:val="1A9E678C"/>
    <w:rsid w:val="1AA2B056"/>
    <w:rsid w:val="1AA720D8"/>
    <w:rsid w:val="1AB1D4D0"/>
    <w:rsid w:val="1AC71EE4"/>
    <w:rsid w:val="1ADE8A23"/>
    <w:rsid w:val="1AFDCAB0"/>
    <w:rsid w:val="1B142ED2"/>
    <w:rsid w:val="1B1642F6"/>
    <w:rsid w:val="1B288A0C"/>
    <w:rsid w:val="1B2C432A"/>
    <w:rsid w:val="1B38D8B0"/>
    <w:rsid w:val="1B3E3E75"/>
    <w:rsid w:val="1B3EE677"/>
    <w:rsid w:val="1B5732CE"/>
    <w:rsid w:val="1B8C45CA"/>
    <w:rsid w:val="1B98A65E"/>
    <w:rsid w:val="1BA51D43"/>
    <w:rsid w:val="1BB8849F"/>
    <w:rsid w:val="1BB92DDB"/>
    <w:rsid w:val="1BBB6621"/>
    <w:rsid w:val="1BD07D64"/>
    <w:rsid w:val="1BD8B8C8"/>
    <w:rsid w:val="1C120EAA"/>
    <w:rsid w:val="1C1EBCC1"/>
    <w:rsid w:val="1C25A89E"/>
    <w:rsid w:val="1C2DC53F"/>
    <w:rsid w:val="1C372885"/>
    <w:rsid w:val="1C3D9AD2"/>
    <w:rsid w:val="1C51BC06"/>
    <w:rsid w:val="1C548FE5"/>
    <w:rsid w:val="1C56CB44"/>
    <w:rsid w:val="1C584033"/>
    <w:rsid w:val="1C77D602"/>
    <w:rsid w:val="1C7D5F15"/>
    <w:rsid w:val="1C89B2D7"/>
    <w:rsid w:val="1CA0F5C8"/>
    <w:rsid w:val="1CA33197"/>
    <w:rsid w:val="1CC08F58"/>
    <w:rsid w:val="1CF82E2F"/>
    <w:rsid w:val="1D061A0E"/>
    <w:rsid w:val="1D1039C5"/>
    <w:rsid w:val="1D285959"/>
    <w:rsid w:val="1D2FB19A"/>
    <w:rsid w:val="1D31E3AB"/>
    <w:rsid w:val="1D4E2E35"/>
    <w:rsid w:val="1D545671"/>
    <w:rsid w:val="1D573682"/>
    <w:rsid w:val="1D5EE136"/>
    <w:rsid w:val="1D604640"/>
    <w:rsid w:val="1D84F212"/>
    <w:rsid w:val="1DBBC053"/>
    <w:rsid w:val="1DCAC3C6"/>
    <w:rsid w:val="1DE5122B"/>
    <w:rsid w:val="1E0AB15A"/>
    <w:rsid w:val="1E174363"/>
    <w:rsid w:val="1E181B87"/>
    <w:rsid w:val="1E29E392"/>
    <w:rsid w:val="1E602ACE"/>
    <w:rsid w:val="1E6B8D36"/>
    <w:rsid w:val="1E78666B"/>
    <w:rsid w:val="1E96299E"/>
    <w:rsid w:val="1EADBE7B"/>
    <w:rsid w:val="1EC38CD9"/>
    <w:rsid w:val="1ECF1067"/>
    <w:rsid w:val="1ED4AB06"/>
    <w:rsid w:val="1F15FFF9"/>
    <w:rsid w:val="1F22CA0C"/>
    <w:rsid w:val="1F33AB20"/>
    <w:rsid w:val="1F38AAFB"/>
    <w:rsid w:val="1F38BD06"/>
    <w:rsid w:val="1F475D79"/>
    <w:rsid w:val="1F55029B"/>
    <w:rsid w:val="1F87849A"/>
    <w:rsid w:val="1F8D3F33"/>
    <w:rsid w:val="1F994F02"/>
    <w:rsid w:val="1FA435D0"/>
    <w:rsid w:val="1FB6E4FB"/>
    <w:rsid w:val="1FC373D4"/>
    <w:rsid w:val="1FCA2A7A"/>
    <w:rsid w:val="1FCA32C8"/>
    <w:rsid w:val="1FE5E737"/>
    <w:rsid w:val="1FE73018"/>
    <w:rsid w:val="1FFA6612"/>
    <w:rsid w:val="200A8C0E"/>
    <w:rsid w:val="20139B38"/>
    <w:rsid w:val="20205A98"/>
    <w:rsid w:val="2034BD0C"/>
    <w:rsid w:val="20363DCD"/>
    <w:rsid w:val="204B19FB"/>
    <w:rsid w:val="205D3585"/>
    <w:rsid w:val="206A1F92"/>
    <w:rsid w:val="206D3E12"/>
    <w:rsid w:val="207686E1"/>
    <w:rsid w:val="208ED744"/>
    <w:rsid w:val="20956F2C"/>
    <w:rsid w:val="20A3EE87"/>
    <w:rsid w:val="20B81620"/>
    <w:rsid w:val="20BED2CF"/>
    <w:rsid w:val="20E5B6D2"/>
    <w:rsid w:val="20E68D7E"/>
    <w:rsid w:val="20E8E576"/>
    <w:rsid w:val="20EBD9BC"/>
    <w:rsid w:val="2111F1DA"/>
    <w:rsid w:val="211293EA"/>
    <w:rsid w:val="213C8337"/>
    <w:rsid w:val="2152B43A"/>
    <w:rsid w:val="21612A48"/>
    <w:rsid w:val="216A10F4"/>
    <w:rsid w:val="2186A00F"/>
    <w:rsid w:val="219135FA"/>
    <w:rsid w:val="2197CB90"/>
    <w:rsid w:val="219FD0D6"/>
    <w:rsid w:val="21C67452"/>
    <w:rsid w:val="21D96792"/>
    <w:rsid w:val="21DCF643"/>
    <w:rsid w:val="2239F677"/>
    <w:rsid w:val="225ADCED"/>
    <w:rsid w:val="22707C2F"/>
    <w:rsid w:val="228176E9"/>
    <w:rsid w:val="229C1CD4"/>
    <w:rsid w:val="22A3BE58"/>
    <w:rsid w:val="22B07001"/>
    <w:rsid w:val="22B0BBC3"/>
    <w:rsid w:val="22CE4332"/>
    <w:rsid w:val="22E23DAB"/>
    <w:rsid w:val="231572C9"/>
    <w:rsid w:val="23167D12"/>
    <w:rsid w:val="234DBAE5"/>
    <w:rsid w:val="236244B3"/>
    <w:rsid w:val="2366ADB1"/>
    <w:rsid w:val="236E1CA1"/>
    <w:rsid w:val="23794D09"/>
    <w:rsid w:val="238540F4"/>
    <w:rsid w:val="238A54EE"/>
    <w:rsid w:val="23A36A22"/>
    <w:rsid w:val="23A36ACD"/>
    <w:rsid w:val="23B27D94"/>
    <w:rsid w:val="23BC739A"/>
    <w:rsid w:val="23EDA8F7"/>
    <w:rsid w:val="23F08D0D"/>
    <w:rsid w:val="23FC9F02"/>
    <w:rsid w:val="240B1D7C"/>
    <w:rsid w:val="24288BFB"/>
    <w:rsid w:val="243A42A5"/>
    <w:rsid w:val="243F8EB9"/>
    <w:rsid w:val="24414F53"/>
    <w:rsid w:val="244CEC42"/>
    <w:rsid w:val="245763C4"/>
    <w:rsid w:val="2462BAA0"/>
    <w:rsid w:val="247B5AF3"/>
    <w:rsid w:val="247F5439"/>
    <w:rsid w:val="24952C6B"/>
    <w:rsid w:val="249FF1D8"/>
    <w:rsid w:val="24ABC5B3"/>
    <w:rsid w:val="24F87E41"/>
    <w:rsid w:val="25081078"/>
    <w:rsid w:val="250E39AB"/>
    <w:rsid w:val="2518AAA1"/>
    <w:rsid w:val="251A42E1"/>
    <w:rsid w:val="251D64A6"/>
    <w:rsid w:val="25392FD2"/>
    <w:rsid w:val="2544903E"/>
    <w:rsid w:val="254FB672"/>
    <w:rsid w:val="255D3B71"/>
    <w:rsid w:val="25602CC3"/>
    <w:rsid w:val="256E8807"/>
    <w:rsid w:val="25858265"/>
    <w:rsid w:val="2599863A"/>
    <w:rsid w:val="259D9F91"/>
    <w:rsid w:val="25C6D238"/>
    <w:rsid w:val="25C77FDB"/>
    <w:rsid w:val="25E7CA7A"/>
    <w:rsid w:val="25F99F6E"/>
    <w:rsid w:val="26180832"/>
    <w:rsid w:val="2646DB03"/>
    <w:rsid w:val="26670104"/>
    <w:rsid w:val="2668B331"/>
    <w:rsid w:val="2694CC20"/>
    <w:rsid w:val="26957A43"/>
    <w:rsid w:val="26A13B83"/>
    <w:rsid w:val="26B61342"/>
    <w:rsid w:val="26B613AD"/>
    <w:rsid w:val="26B838E8"/>
    <w:rsid w:val="26C08A5D"/>
    <w:rsid w:val="26C39400"/>
    <w:rsid w:val="26E1E75C"/>
    <w:rsid w:val="26F2C322"/>
    <w:rsid w:val="26FE18C8"/>
    <w:rsid w:val="273161DF"/>
    <w:rsid w:val="273AC7F9"/>
    <w:rsid w:val="2749D167"/>
    <w:rsid w:val="275FFD2B"/>
    <w:rsid w:val="27856143"/>
    <w:rsid w:val="27882E62"/>
    <w:rsid w:val="278F3B74"/>
    <w:rsid w:val="27B4DEBA"/>
    <w:rsid w:val="27DB1F3D"/>
    <w:rsid w:val="27F5D6CF"/>
    <w:rsid w:val="27FEA050"/>
    <w:rsid w:val="28017F52"/>
    <w:rsid w:val="28166868"/>
    <w:rsid w:val="2824BDA4"/>
    <w:rsid w:val="28429740"/>
    <w:rsid w:val="2870BEE3"/>
    <w:rsid w:val="28749B47"/>
    <w:rsid w:val="289A1F27"/>
    <w:rsid w:val="289D2E1D"/>
    <w:rsid w:val="28A71F0A"/>
    <w:rsid w:val="28B0A774"/>
    <w:rsid w:val="28BCAF6E"/>
    <w:rsid w:val="28F0B86D"/>
    <w:rsid w:val="28FCB825"/>
    <w:rsid w:val="29453051"/>
    <w:rsid w:val="295D5B8D"/>
    <w:rsid w:val="29655454"/>
    <w:rsid w:val="296D4A72"/>
    <w:rsid w:val="29756C3A"/>
    <w:rsid w:val="298A4227"/>
    <w:rsid w:val="2994E1D6"/>
    <w:rsid w:val="29A4F3D7"/>
    <w:rsid w:val="29D18637"/>
    <w:rsid w:val="29D8DC45"/>
    <w:rsid w:val="29E2B297"/>
    <w:rsid w:val="2A03AF1A"/>
    <w:rsid w:val="2A2AD0A0"/>
    <w:rsid w:val="2A5FF836"/>
    <w:rsid w:val="2A61B87B"/>
    <w:rsid w:val="2A6BC99E"/>
    <w:rsid w:val="2A8B18FC"/>
    <w:rsid w:val="2AA90909"/>
    <w:rsid w:val="2AC383D4"/>
    <w:rsid w:val="2AD90C33"/>
    <w:rsid w:val="2AE06E23"/>
    <w:rsid w:val="2AF997A2"/>
    <w:rsid w:val="2B087AC3"/>
    <w:rsid w:val="2B38B401"/>
    <w:rsid w:val="2B469B5C"/>
    <w:rsid w:val="2B5F14A5"/>
    <w:rsid w:val="2BA805DF"/>
    <w:rsid w:val="2BAD0809"/>
    <w:rsid w:val="2BDACE1D"/>
    <w:rsid w:val="2BF4F717"/>
    <w:rsid w:val="2C208A06"/>
    <w:rsid w:val="2C3479B0"/>
    <w:rsid w:val="2C46D2D4"/>
    <w:rsid w:val="2C49EA7E"/>
    <w:rsid w:val="2C50DBE5"/>
    <w:rsid w:val="2C5F7683"/>
    <w:rsid w:val="2C666473"/>
    <w:rsid w:val="2C7AA43C"/>
    <w:rsid w:val="2C92AAAB"/>
    <w:rsid w:val="2C956803"/>
    <w:rsid w:val="2CA19ADF"/>
    <w:rsid w:val="2CF0760E"/>
    <w:rsid w:val="2CFF562A"/>
    <w:rsid w:val="2D13E1B9"/>
    <w:rsid w:val="2D22F3D0"/>
    <w:rsid w:val="2D2C3978"/>
    <w:rsid w:val="2D3ABEE3"/>
    <w:rsid w:val="2D55EACB"/>
    <w:rsid w:val="2D6B4930"/>
    <w:rsid w:val="2D8580F7"/>
    <w:rsid w:val="2D9C203A"/>
    <w:rsid w:val="2DB5962F"/>
    <w:rsid w:val="2DDECA73"/>
    <w:rsid w:val="2DE670FF"/>
    <w:rsid w:val="2DEC46A4"/>
    <w:rsid w:val="2DF78498"/>
    <w:rsid w:val="2E0455B3"/>
    <w:rsid w:val="2E10ACF5"/>
    <w:rsid w:val="2E14FA07"/>
    <w:rsid w:val="2E1963C9"/>
    <w:rsid w:val="2E1F90D4"/>
    <w:rsid w:val="2E2B878A"/>
    <w:rsid w:val="2E75431A"/>
    <w:rsid w:val="2E774F0B"/>
    <w:rsid w:val="2E947E74"/>
    <w:rsid w:val="2EAFB9AC"/>
    <w:rsid w:val="2EB2AD96"/>
    <w:rsid w:val="2EBA5400"/>
    <w:rsid w:val="2EC12527"/>
    <w:rsid w:val="2ED55887"/>
    <w:rsid w:val="2ED9269C"/>
    <w:rsid w:val="2EDBE600"/>
    <w:rsid w:val="2EEAAF4D"/>
    <w:rsid w:val="2EFA4454"/>
    <w:rsid w:val="2F02B395"/>
    <w:rsid w:val="2F0B3877"/>
    <w:rsid w:val="2F1F6275"/>
    <w:rsid w:val="2F272B95"/>
    <w:rsid w:val="2F2A39C4"/>
    <w:rsid w:val="2F2E7812"/>
    <w:rsid w:val="2F43666F"/>
    <w:rsid w:val="2F681E43"/>
    <w:rsid w:val="2F73277E"/>
    <w:rsid w:val="2FA34D29"/>
    <w:rsid w:val="2FD1D552"/>
    <w:rsid w:val="2FD5678A"/>
    <w:rsid w:val="2FE63122"/>
    <w:rsid w:val="2FF38286"/>
    <w:rsid w:val="30263412"/>
    <w:rsid w:val="302702A7"/>
    <w:rsid w:val="304807D7"/>
    <w:rsid w:val="305F3732"/>
    <w:rsid w:val="307691B1"/>
    <w:rsid w:val="3094EAE2"/>
    <w:rsid w:val="309C8A39"/>
    <w:rsid w:val="309DA462"/>
    <w:rsid w:val="30A47073"/>
    <w:rsid w:val="30A6E9F8"/>
    <w:rsid w:val="30A8799E"/>
    <w:rsid w:val="30BA15C5"/>
    <w:rsid w:val="30BFE8B6"/>
    <w:rsid w:val="30CA4873"/>
    <w:rsid w:val="30D7353C"/>
    <w:rsid w:val="30D7CC0F"/>
    <w:rsid w:val="31080773"/>
    <w:rsid w:val="310C242E"/>
    <w:rsid w:val="31117265"/>
    <w:rsid w:val="3112BD42"/>
    <w:rsid w:val="31199CFB"/>
    <w:rsid w:val="312C9D28"/>
    <w:rsid w:val="3192B225"/>
    <w:rsid w:val="3195445F"/>
    <w:rsid w:val="31B5DCE0"/>
    <w:rsid w:val="31FB0793"/>
    <w:rsid w:val="321D072E"/>
    <w:rsid w:val="322766C4"/>
    <w:rsid w:val="322AFD11"/>
    <w:rsid w:val="322D7EE4"/>
    <w:rsid w:val="32318C7B"/>
    <w:rsid w:val="323AD209"/>
    <w:rsid w:val="323DFF4B"/>
    <w:rsid w:val="32439C4C"/>
    <w:rsid w:val="325890A5"/>
    <w:rsid w:val="32681FBB"/>
    <w:rsid w:val="326A2C92"/>
    <w:rsid w:val="328F936F"/>
    <w:rsid w:val="329870BD"/>
    <w:rsid w:val="329B1014"/>
    <w:rsid w:val="329FDFAE"/>
    <w:rsid w:val="32CCF2B8"/>
    <w:rsid w:val="32CFA7DD"/>
    <w:rsid w:val="32E1DE57"/>
    <w:rsid w:val="32FAFCB2"/>
    <w:rsid w:val="330A44E3"/>
    <w:rsid w:val="330C970D"/>
    <w:rsid w:val="3352DFB8"/>
    <w:rsid w:val="336FEC3E"/>
    <w:rsid w:val="3378687D"/>
    <w:rsid w:val="33837DDC"/>
    <w:rsid w:val="3384E9A1"/>
    <w:rsid w:val="33A00E3D"/>
    <w:rsid w:val="33A1FE5B"/>
    <w:rsid w:val="33BB0C4B"/>
    <w:rsid w:val="33C11987"/>
    <w:rsid w:val="33C3B69F"/>
    <w:rsid w:val="33CBDA21"/>
    <w:rsid w:val="33DE2D12"/>
    <w:rsid w:val="33F56CFA"/>
    <w:rsid w:val="3412107F"/>
    <w:rsid w:val="34298193"/>
    <w:rsid w:val="34367291"/>
    <w:rsid w:val="3438D8EB"/>
    <w:rsid w:val="343E3F94"/>
    <w:rsid w:val="34453002"/>
    <w:rsid w:val="345458BB"/>
    <w:rsid w:val="3466B661"/>
    <w:rsid w:val="34A8D36F"/>
    <w:rsid w:val="34ED7DA2"/>
    <w:rsid w:val="34F8BC5B"/>
    <w:rsid w:val="350D6A0B"/>
    <w:rsid w:val="350DB149"/>
    <w:rsid w:val="351313B6"/>
    <w:rsid w:val="35427AF0"/>
    <w:rsid w:val="355145B1"/>
    <w:rsid w:val="356949F9"/>
    <w:rsid w:val="3574344C"/>
    <w:rsid w:val="35774347"/>
    <w:rsid w:val="3598EB95"/>
    <w:rsid w:val="35A072CC"/>
    <w:rsid w:val="35A30BD3"/>
    <w:rsid w:val="35A522D3"/>
    <w:rsid w:val="35D4B04D"/>
    <w:rsid w:val="35D577D3"/>
    <w:rsid w:val="35D80A09"/>
    <w:rsid w:val="35DF85A7"/>
    <w:rsid w:val="35E2F57C"/>
    <w:rsid w:val="35F7BC0B"/>
    <w:rsid w:val="3605078B"/>
    <w:rsid w:val="3624AC28"/>
    <w:rsid w:val="36314093"/>
    <w:rsid w:val="363717C8"/>
    <w:rsid w:val="363C4A49"/>
    <w:rsid w:val="368008A4"/>
    <w:rsid w:val="369EB14C"/>
    <w:rsid w:val="36A03040"/>
    <w:rsid w:val="36A7D8F3"/>
    <w:rsid w:val="371A23FE"/>
    <w:rsid w:val="37525114"/>
    <w:rsid w:val="376FEF26"/>
    <w:rsid w:val="377080AE"/>
    <w:rsid w:val="377F140E"/>
    <w:rsid w:val="37841922"/>
    <w:rsid w:val="378AA3D5"/>
    <w:rsid w:val="37C298DA"/>
    <w:rsid w:val="37E2A32E"/>
    <w:rsid w:val="37E3ABF2"/>
    <w:rsid w:val="37F758DC"/>
    <w:rsid w:val="38074847"/>
    <w:rsid w:val="38181604"/>
    <w:rsid w:val="381D364B"/>
    <w:rsid w:val="38299D1C"/>
    <w:rsid w:val="38351035"/>
    <w:rsid w:val="3845221B"/>
    <w:rsid w:val="386014C1"/>
    <w:rsid w:val="38881A2B"/>
    <w:rsid w:val="38A1686D"/>
    <w:rsid w:val="38AEE409"/>
    <w:rsid w:val="38C6F5E0"/>
    <w:rsid w:val="38D1D868"/>
    <w:rsid w:val="38EAAEEB"/>
    <w:rsid w:val="38FEE4AC"/>
    <w:rsid w:val="38FF6B72"/>
    <w:rsid w:val="3906DC37"/>
    <w:rsid w:val="390C510F"/>
    <w:rsid w:val="39363E41"/>
    <w:rsid w:val="393CF627"/>
    <w:rsid w:val="39588295"/>
    <w:rsid w:val="398C42B7"/>
    <w:rsid w:val="3992429B"/>
    <w:rsid w:val="3995E3F9"/>
    <w:rsid w:val="399C6FBE"/>
    <w:rsid w:val="39A51B8A"/>
    <w:rsid w:val="39AA691F"/>
    <w:rsid w:val="39B2A19C"/>
    <w:rsid w:val="39D31AC8"/>
    <w:rsid w:val="39D46D51"/>
    <w:rsid w:val="39FA23D2"/>
    <w:rsid w:val="3A057C3F"/>
    <w:rsid w:val="3A0681ED"/>
    <w:rsid w:val="3A0F96A3"/>
    <w:rsid w:val="3A194612"/>
    <w:rsid w:val="3A2BE984"/>
    <w:rsid w:val="3A5D72E0"/>
    <w:rsid w:val="3A604026"/>
    <w:rsid w:val="3A767CF6"/>
    <w:rsid w:val="3A7D1CE4"/>
    <w:rsid w:val="3A87E084"/>
    <w:rsid w:val="3AA82170"/>
    <w:rsid w:val="3AB63DB4"/>
    <w:rsid w:val="3ABD7DE4"/>
    <w:rsid w:val="3ACD4CC5"/>
    <w:rsid w:val="3AD0F0CA"/>
    <w:rsid w:val="3AE53231"/>
    <w:rsid w:val="3AF1A70A"/>
    <w:rsid w:val="3AFB1BAC"/>
    <w:rsid w:val="3B17A8F2"/>
    <w:rsid w:val="3B349EC1"/>
    <w:rsid w:val="3B39AA15"/>
    <w:rsid w:val="3B4FB6C6"/>
    <w:rsid w:val="3B623DDF"/>
    <w:rsid w:val="3B7A971D"/>
    <w:rsid w:val="3B906A23"/>
    <w:rsid w:val="3B9FA82F"/>
    <w:rsid w:val="3BA34424"/>
    <w:rsid w:val="3BB3277B"/>
    <w:rsid w:val="3BC46021"/>
    <w:rsid w:val="3BD0FAC9"/>
    <w:rsid w:val="3C153895"/>
    <w:rsid w:val="3C25549C"/>
    <w:rsid w:val="3C2AC974"/>
    <w:rsid w:val="3C30E24B"/>
    <w:rsid w:val="3C375E4E"/>
    <w:rsid w:val="3C419802"/>
    <w:rsid w:val="3C464F6E"/>
    <w:rsid w:val="3C4F3C89"/>
    <w:rsid w:val="3C702F52"/>
    <w:rsid w:val="3C81158E"/>
    <w:rsid w:val="3C9A4FD4"/>
    <w:rsid w:val="3CB9885F"/>
    <w:rsid w:val="3CC1F6D2"/>
    <w:rsid w:val="3CDF7024"/>
    <w:rsid w:val="3CF32D2A"/>
    <w:rsid w:val="3CF4ADF9"/>
    <w:rsid w:val="3D0A479C"/>
    <w:rsid w:val="3D1B4835"/>
    <w:rsid w:val="3D1E0E1D"/>
    <w:rsid w:val="3D2A5FF4"/>
    <w:rsid w:val="3D4EA1D4"/>
    <w:rsid w:val="3D5AD027"/>
    <w:rsid w:val="3D6466F7"/>
    <w:rsid w:val="3D862663"/>
    <w:rsid w:val="3DBEE9CE"/>
    <w:rsid w:val="3DDFC232"/>
    <w:rsid w:val="3DEFF56D"/>
    <w:rsid w:val="3DF000A7"/>
    <w:rsid w:val="3DF97497"/>
    <w:rsid w:val="3E04824F"/>
    <w:rsid w:val="3E0A57F4"/>
    <w:rsid w:val="3E202652"/>
    <w:rsid w:val="3E45EF50"/>
    <w:rsid w:val="3E5ECE3B"/>
    <w:rsid w:val="3E6858FD"/>
    <w:rsid w:val="3E6E11B2"/>
    <w:rsid w:val="3E73ABE1"/>
    <w:rsid w:val="3E9AD11B"/>
    <w:rsid w:val="3EDF3677"/>
    <w:rsid w:val="3EFD1DCD"/>
    <w:rsid w:val="3F26DB9D"/>
    <w:rsid w:val="3F345C60"/>
    <w:rsid w:val="3F3B1F21"/>
    <w:rsid w:val="3F64F992"/>
    <w:rsid w:val="3F6F123E"/>
    <w:rsid w:val="3F78AB48"/>
    <w:rsid w:val="3F9CD4A5"/>
    <w:rsid w:val="3FC07D39"/>
    <w:rsid w:val="3FF30BCF"/>
    <w:rsid w:val="40006F06"/>
    <w:rsid w:val="40177ACB"/>
    <w:rsid w:val="404E3FA3"/>
    <w:rsid w:val="40583015"/>
    <w:rsid w:val="405D9E99"/>
    <w:rsid w:val="405E8FCA"/>
    <w:rsid w:val="40607027"/>
    <w:rsid w:val="4066DBF9"/>
    <w:rsid w:val="409D3BB6"/>
    <w:rsid w:val="40A0443C"/>
    <w:rsid w:val="40B2068A"/>
    <w:rsid w:val="40B81975"/>
    <w:rsid w:val="40C782C0"/>
    <w:rsid w:val="40D6F4B1"/>
    <w:rsid w:val="40E9A5D7"/>
    <w:rsid w:val="40F67602"/>
    <w:rsid w:val="41095EB8"/>
    <w:rsid w:val="411466BA"/>
    <w:rsid w:val="41157469"/>
    <w:rsid w:val="4141613E"/>
    <w:rsid w:val="415BF19A"/>
    <w:rsid w:val="416DB14E"/>
    <w:rsid w:val="41838334"/>
    <w:rsid w:val="41940607"/>
    <w:rsid w:val="41A9D55E"/>
    <w:rsid w:val="41BA7D8C"/>
    <w:rsid w:val="41C4FA61"/>
    <w:rsid w:val="41FD1425"/>
    <w:rsid w:val="41FFD482"/>
    <w:rsid w:val="420E5AE9"/>
    <w:rsid w:val="42121C3B"/>
    <w:rsid w:val="421BC41B"/>
    <w:rsid w:val="42350EEC"/>
    <w:rsid w:val="423CE3B1"/>
    <w:rsid w:val="4245F3BF"/>
    <w:rsid w:val="4253A868"/>
    <w:rsid w:val="426934E5"/>
    <w:rsid w:val="426E45DA"/>
    <w:rsid w:val="428AD30D"/>
    <w:rsid w:val="428D7775"/>
    <w:rsid w:val="42E3D86D"/>
    <w:rsid w:val="4302ACA6"/>
    <w:rsid w:val="43186172"/>
    <w:rsid w:val="4322F85C"/>
    <w:rsid w:val="434D5FA8"/>
    <w:rsid w:val="434F9A7D"/>
    <w:rsid w:val="4375F023"/>
    <w:rsid w:val="437768EE"/>
    <w:rsid w:val="43875A93"/>
    <w:rsid w:val="43AEE277"/>
    <w:rsid w:val="43DA91F0"/>
    <w:rsid w:val="43F6048E"/>
    <w:rsid w:val="441946B9"/>
    <w:rsid w:val="444DACA3"/>
    <w:rsid w:val="4457548E"/>
    <w:rsid w:val="44754B81"/>
    <w:rsid w:val="44ACE3A8"/>
    <w:rsid w:val="44DE7B33"/>
    <w:rsid w:val="44EBF290"/>
    <w:rsid w:val="45085814"/>
    <w:rsid w:val="450BCFF2"/>
    <w:rsid w:val="451B7CD3"/>
    <w:rsid w:val="45338798"/>
    <w:rsid w:val="453E12AB"/>
    <w:rsid w:val="453FC6B9"/>
    <w:rsid w:val="4547A6D4"/>
    <w:rsid w:val="456C9DE8"/>
    <w:rsid w:val="456F7D7F"/>
    <w:rsid w:val="457963AD"/>
    <w:rsid w:val="457A733D"/>
    <w:rsid w:val="4580FAA1"/>
    <w:rsid w:val="4589B683"/>
    <w:rsid w:val="45992AFD"/>
    <w:rsid w:val="459F5F30"/>
    <w:rsid w:val="45AC3684"/>
    <w:rsid w:val="45CCB686"/>
    <w:rsid w:val="45D42468"/>
    <w:rsid w:val="45DF9EB6"/>
    <w:rsid w:val="4653F65E"/>
    <w:rsid w:val="467BB330"/>
    <w:rsid w:val="4682167A"/>
    <w:rsid w:val="46885FD2"/>
    <w:rsid w:val="4695A3C9"/>
    <w:rsid w:val="46B92A22"/>
    <w:rsid w:val="46CBBDC1"/>
    <w:rsid w:val="46ED36C5"/>
    <w:rsid w:val="46F46086"/>
    <w:rsid w:val="46F6CAFC"/>
    <w:rsid w:val="4707E7A9"/>
    <w:rsid w:val="472D08A9"/>
    <w:rsid w:val="473E8B96"/>
    <w:rsid w:val="473E93DF"/>
    <w:rsid w:val="4746A7CA"/>
    <w:rsid w:val="4766820D"/>
    <w:rsid w:val="478A5DAC"/>
    <w:rsid w:val="47B25EF9"/>
    <w:rsid w:val="47B8778D"/>
    <w:rsid w:val="47F11BF1"/>
    <w:rsid w:val="4812512F"/>
    <w:rsid w:val="4824F102"/>
    <w:rsid w:val="48370ED4"/>
    <w:rsid w:val="485E3F1E"/>
    <w:rsid w:val="4877677B"/>
    <w:rsid w:val="487D4D9E"/>
    <w:rsid w:val="48852A75"/>
    <w:rsid w:val="48C61103"/>
    <w:rsid w:val="48DD4267"/>
    <w:rsid w:val="48E22BF8"/>
    <w:rsid w:val="48EB197D"/>
    <w:rsid w:val="48F35471"/>
    <w:rsid w:val="48F36BA8"/>
    <w:rsid w:val="48F56F26"/>
    <w:rsid w:val="4911D893"/>
    <w:rsid w:val="492C8564"/>
    <w:rsid w:val="495D90B2"/>
    <w:rsid w:val="4988944F"/>
    <w:rsid w:val="499ABA84"/>
    <w:rsid w:val="49A7D57F"/>
    <w:rsid w:val="49AEF511"/>
    <w:rsid w:val="49B99C7D"/>
    <w:rsid w:val="49D39E7A"/>
    <w:rsid w:val="49D4E576"/>
    <w:rsid w:val="49E4A54F"/>
    <w:rsid w:val="4A40ABA1"/>
    <w:rsid w:val="4A5C5CB0"/>
    <w:rsid w:val="4A797A35"/>
    <w:rsid w:val="4A7D85A4"/>
    <w:rsid w:val="4A9198DC"/>
    <w:rsid w:val="4A9CF20F"/>
    <w:rsid w:val="4AC6F09D"/>
    <w:rsid w:val="4AE055E7"/>
    <w:rsid w:val="4AE3AF3D"/>
    <w:rsid w:val="4AFFF8BB"/>
    <w:rsid w:val="4B1689B7"/>
    <w:rsid w:val="4B644AD0"/>
    <w:rsid w:val="4B654256"/>
    <w:rsid w:val="4B6EEE78"/>
    <w:rsid w:val="4B7A429B"/>
    <w:rsid w:val="4B7D5CCE"/>
    <w:rsid w:val="4B843989"/>
    <w:rsid w:val="4B94D619"/>
    <w:rsid w:val="4BDB3B5E"/>
    <w:rsid w:val="4BDB839B"/>
    <w:rsid w:val="4BEA71C6"/>
    <w:rsid w:val="4BEF4424"/>
    <w:rsid w:val="4C0BD004"/>
    <w:rsid w:val="4C10B5FE"/>
    <w:rsid w:val="4C1B47FE"/>
    <w:rsid w:val="4C3B7866"/>
    <w:rsid w:val="4C4FA30D"/>
    <w:rsid w:val="4C5DCECF"/>
    <w:rsid w:val="4C739C0B"/>
    <w:rsid w:val="4C8B1B13"/>
    <w:rsid w:val="4CA69B47"/>
    <w:rsid w:val="4CA9EE2A"/>
    <w:rsid w:val="4CBD43DA"/>
    <w:rsid w:val="4CC2E712"/>
    <w:rsid w:val="4CC99D1D"/>
    <w:rsid w:val="4CD92716"/>
    <w:rsid w:val="4CDF26CE"/>
    <w:rsid w:val="4CF67542"/>
    <w:rsid w:val="4CF7A156"/>
    <w:rsid w:val="4D0665B6"/>
    <w:rsid w:val="4D13333A"/>
    <w:rsid w:val="4D5D119C"/>
    <w:rsid w:val="4D6A889F"/>
    <w:rsid w:val="4D728E91"/>
    <w:rsid w:val="4DA08832"/>
    <w:rsid w:val="4DD569F5"/>
    <w:rsid w:val="4DE89C59"/>
    <w:rsid w:val="4DFA5923"/>
    <w:rsid w:val="4E08108A"/>
    <w:rsid w:val="4E100923"/>
    <w:rsid w:val="4E10CA0A"/>
    <w:rsid w:val="4E123E7A"/>
    <w:rsid w:val="4E1813A2"/>
    <w:rsid w:val="4E1F4CCE"/>
    <w:rsid w:val="4E25591D"/>
    <w:rsid w:val="4E2979F1"/>
    <w:rsid w:val="4E2FCC24"/>
    <w:rsid w:val="4E31CFEE"/>
    <w:rsid w:val="4E330E5E"/>
    <w:rsid w:val="4E41A534"/>
    <w:rsid w:val="4E68D38C"/>
    <w:rsid w:val="4E74F49E"/>
    <w:rsid w:val="4E8155FB"/>
    <w:rsid w:val="4E832113"/>
    <w:rsid w:val="4E8ACA08"/>
    <w:rsid w:val="4E9170FB"/>
    <w:rsid w:val="4E9C216E"/>
    <w:rsid w:val="4E9F87B9"/>
    <w:rsid w:val="4EB0C290"/>
    <w:rsid w:val="4EB1C88F"/>
    <w:rsid w:val="4EB8AFE7"/>
    <w:rsid w:val="4EBAEFB3"/>
    <w:rsid w:val="4EBFA6A9"/>
    <w:rsid w:val="4ED35879"/>
    <w:rsid w:val="4EDC8798"/>
    <w:rsid w:val="4EE8E954"/>
    <w:rsid w:val="4F0001BD"/>
    <w:rsid w:val="4F039879"/>
    <w:rsid w:val="4F05457C"/>
    <w:rsid w:val="4F0C64B9"/>
    <w:rsid w:val="4F151E86"/>
    <w:rsid w:val="4F3BCE03"/>
    <w:rsid w:val="4F400814"/>
    <w:rsid w:val="4F482C9F"/>
    <w:rsid w:val="4F5DFAFD"/>
    <w:rsid w:val="4F7821C6"/>
    <w:rsid w:val="4F872F41"/>
    <w:rsid w:val="4FA62DA8"/>
    <w:rsid w:val="4FB2655B"/>
    <w:rsid w:val="4FBC633A"/>
    <w:rsid w:val="4FBC663B"/>
    <w:rsid w:val="4FC8FE07"/>
    <w:rsid w:val="4FD11339"/>
    <w:rsid w:val="4FD32B2A"/>
    <w:rsid w:val="4FDD7595"/>
    <w:rsid w:val="4FF6E47A"/>
    <w:rsid w:val="4FF923B2"/>
    <w:rsid w:val="4FFDA686"/>
    <w:rsid w:val="5015193F"/>
    <w:rsid w:val="503229D3"/>
    <w:rsid w:val="50332BBD"/>
    <w:rsid w:val="504DB3BE"/>
    <w:rsid w:val="505A73C9"/>
    <w:rsid w:val="506B1823"/>
    <w:rsid w:val="50DA3B2C"/>
    <w:rsid w:val="50DBD875"/>
    <w:rsid w:val="5114363E"/>
    <w:rsid w:val="5135D796"/>
    <w:rsid w:val="513E5CAB"/>
    <w:rsid w:val="51427849"/>
    <w:rsid w:val="51504364"/>
    <w:rsid w:val="51687687"/>
    <w:rsid w:val="516B2CB3"/>
    <w:rsid w:val="516BC538"/>
    <w:rsid w:val="516C2476"/>
    <w:rsid w:val="518281C2"/>
    <w:rsid w:val="51AD020E"/>
    <w:rsid w:val="51CEFC1E"/>
    <w:rsid w:val="51D7A2C2"/>
    <w:rsid w:val="51E9841F"/>
    <w:rsid w:val="521629DB"/>
    <w:rsid w:val="521DBCF7"/>
    <w:rsid w:val="521EF67F"/>
    <w:rsid w:val="523A4AE1"/>
    <w:rsid w:val="524CF020"/>
    <w:rsid w:val="52534914"/>
    <w:rsid w:val="525E0758"/>
    <w:rsid w:val="52726668"/>
    <w:rsid w:val="5275B33D"/>
    <w:rsid w:val="5279419C"/>
    <w:rsid w:val="528E6E8A"/>
    <w:rsid w:val="52A5F519"/>
    <w:rsid w:val="52B94D24"/>
    <w:rsid w:val="52C2B422"/>
    <w:rsid w:val="52C9B532"/>
    <w:rsid w:val="52D40060"/>
    <w:rsid w:val="52EE3818"/>
    <w:rsid w:val="5320BDF6"/>
    <w:rsid w:val="5356B347"/>
    <w:rsid w:val="535FE206"/>
    <w:rsid w:val="537A053A"/>
    <w:rsid w:val="53942ADE"/>
    <w:rsid w:val="539F7998"/>
    <w:rsid w:val="53CED0A9"/>
    <w:rsid w:val="53D8CDB1"/>
    <w:rsid w:val="53DBB4FA"/>
    <w:rsid w:val="540FBEAE"/>
    <w:rsid w:val="5417B216"/>
    <w:rsid w:val="541A6130"/>
    <w:rsid w:val="5429E43C"/>
    <w:rsid w:val="542B7D52"/>
    <w:rsid w:val="545A1D7A"/>
    <w:rsid w:val="5482429F"/>
    <w:rsid w:val="5487382D"/>
    <w:rsid w:val="549BD8AD"/>
    <w:rsid w:val="54A33A67"/>
    <w:rsid w:val="54AC1C0E"/>
    <w:rsid w:val="54D9CB2E"/>
    <w:rsid w:val="54DBAFDA"/>
    <w:rsid w:val="54E49FF6"/>
    <w:rsid w:val="54F473E7"/>
    <w:rsid w:val="54F782C8"/>
    <w:rsid w:val="54F8075F"/>
    <w:rsid w:val="54FAFFDB"/>
    <w:rsid w:val="5502B33B"/>
    <w:rsid w:val="550C5A8C"/>
    <w:rsid w:val="55143CF5"/>
    <w:rsid w:val="5551555D"/>
    <w:rsid w:val="55648233"/>
    <w:rsid w:val="556A37C4"/>
    <w:rsid w:val="5578D028"/>
    <w:rsid w:val="557C573E"/>
    <w:rsid w:val="5586F5F8"/>
    <w:rsid w:val="5590A734"/>
    <w:rsid w:val="55A33D3C"/>
    <w:rsid w:val="55FCC9B9"/>
    <w:rsid w:val="5609F476"/>
    <w:rsid w:val="561C39E2"/>
    <w:rsid w:val="5623088E"/>
    <w:rsid w:val="5626545E"/>
    <w:rsid w:val="562D9079"/>
    <w:rsid w:val="56348A15"/>
    <w:rsid w:val="56386534"/>
    <w:rsid w:val="564BEDCB"/>
    <w:rsid w:val="56585EB8"/>
    <w:rsid w:val="566BFE3F"/>
    <w:rsid w:val="56927E9F"/>
    <w:rsid w:val="56C4EE52"/>
    <w:rsid w:val="56CEFEF4"/>
    <w:rsid w:val="56D7453F"/>
    <w:rsid w:val="56DB1170"/>
    <w:rsid w:val="56EADFBE"/>
    <w:rsid w:val="56F12E1A"/>
    <w:rsid w:val="5704FC56"/>
    <w:rsid w:val="571FF8A6"/>
    <w:rsid w:val="57432C73"/>
    <w:rsid w:val="574B19F9"/>
    <w:rsid w:val="575468CC"/>
    <w:rsid w:val="5759C0AD"/>
    <w:rsid w:val="575E2A47"/>
    <w:rsid w:val="576CBA0A"/>
    <w:rsid w:val="578A6CEF"/>
    <w:rsid w:val="579A272B"/>
    <w:rsid w:val="579BC0A6"/>
    <w:rsid w:val="57B54E5E"/>
    <w:rsid w:val="57BE2446"/>
    <w:rsid w:val="57D43595"/>
    <w:rsid w:val="57DBD4D6"/>
    <w:rsid w:val="57E3B67F"/>
    <w:rsid w:val="57F17B9C"/>
    <w:rsid w:val="57FE3FAD"/>
    <w:rsid w:val="5830052C"/>
    <w:rsid w:val="58424183"/>
    <w:rsid w:val="58512605"/>
    <w:rsid w:val="585707A4"/>
    <w:rsid w:val="5888EFD2"/>
    <w:rsid w:val="58A0EFF6"/>
    <w:rsid w:val="58AA54BD"/>
    <w:rsid w:val="58CC4B7D"/>
    <w:rsid w:val="58CD414B"/>
    <w:rsid w:val="58DC89FB"/>
    <w:rsid w:val="58F32D5E"/>
    <w:rsid w:val="5900900B"/>
    <w:rsid w:val="590CB89E"/>
    <w:rsid w:val="59108762"/>
    <w:rsid w:val="591170CD"/>
    <w:rsid w:val="5914EE93"/>
    <w:rsid w:val="59286266"/>
    <w:rsid w:val="5929800D"/>
    <w:rsid w:val="5938F6B6"/>
    <w:rsid w:val="593ADD09"/>
    <w:rsid w:val="5981C639"/>
    <w:rsid w:val="5991A100"/>
    <w:rsid w:val="59B259C7"/>
    <w:rsid w:val="59B35A7F"/>
    <w:rsid w:val="59B60994"/>
    <w:rsid w:val="59B79888"/>
    <w:rsid w:val="59BEAD44"/>
    <w:rsid w:val="5A060FFC"/>
    <w:rsid w:val="5A4A0274"/>
    <w:rsid w:val="5A5C225D"/>
    <w:rsid w:val="5A8276CA"/>
    <w:rsid w:val="5A82AEF4"/>
    <w:rsid w:val="5A891770"/>
    <w:rsid w:val="5AAFF6CD"/>
    <w:rsid w:val="5AB8B53B"/>
    <w:rsid w:val="5AD29613"/>
    <w:rsid w:val="5B03F63C"/>
    <w:rsid w:val="5B0BD657"/>
    <w:rsid w:val="5B117325"/>
    <w:rsid w:val="5B12A77E"/>
    <w:rsid w:val="5B3CEDC7"/>
    <w:rsid w:val="5B46AE7D"/>
    <w:rsid w:val="5B484A68"/>
    <w:rsid w:val="5B5D3D22"/>
    <w:rsid w:val="5B730B76"/>
    <w:rsid w:val="5B7AD359"/>
    <w:rsid w:val="5B903C88"/>
    <w:rsid w:val="5B9186B3"/>
    <w:rsid w:val="5B953A8F"/>
    <w:rsid w:val="5B97A234"/>
    <w:rsid w:val="5BA0DF18"/>
    <w:rsid w:val="5BA8890A"/>
    <w:rsid w:val="5BA9F632"/>
    <w:rsid w:val="5BBE92F7"/>
    <w:rsid w:val="5C16DE07"/>
    <w:rsid w:val="5C3607CC"/>
    <w:rsid w:val="5C55AEB2"/>
    <w:rsid w:val="5C69A157"/>
    <w:rsid w:val="5C8496F3"/>
    <w:rsid w:val="5C8E7E5B"/>
    <w:rsid w:val="5C9084BC"/>
    <w:rsid w:val="5C9E5F81"/>
    <w:rsid w:val="5C9F61B3"/>
    <w:rsid w:val="5C9FE914"/>
    <w:rsid w:val="5CA335E2"/>
    <w:rsid w:val="5CC1D194"/>
    <w:rsid w:val="5CD96391"/>
    <w:rsid w:val="5CDA7321"/>
    <w:rsid w:val="5CEE85C5"/>
    <w:rsid w:val="5D049D8F"/>
    <w:rsid w:val="5D09EC86"/>
    <w:rsid w:val="5D0F5566"/>
    <w:rsid w:val="5D15B2A6"/>
    <w:rsid w:val="5D34244C"/>
    <w:rsid w:val="5D37CA9C"/>
    <w:rsid w:val="5D3B8369"/>
    <w:rsid w:val="5D417BCF"/>
    <w:rsid w:val="5D5021B9"/>
    <w:rsid w:val="5D56E7F4"/>
    <w:rsid w:val="5D7CA710"/>
    <w:rsid w:val="5D88B4EC"/>
    <w:rsid w:val="5DA28207"/>
    <w:rsid w:val="5DA8C033"/>
    <w:rsid w:val="5DB0F650"/>
    <w:rsid w:val="5DB37040"/>
    <w:rsid w:val="5DB670C3"/>
    <w:rsid w:val="5DBA5B7D"/>
    <w:rsid w:val="5DBAAEF5"/>
    <w:rsid w:val="5DC61AC1"/>
    <w:rsid w:val="5DCFF57D"/>
    <w:rsid w:val="5DD0C6AD"/>
    <w:rsid w:val="5DD53431"/>
    <w:rsid w:val="5DE88B9B"/>
    <w:rsid w:val="5DEC58A3"/>
    <w:rsid w:val="5E07B6B9"/>
    <w:rsid w:val="5E118D7A"/>
    <w:rsid w:val="5E164B4D"/>
    <w:rsid w:val="5E39A226"/>
    <w:rsid w:val="5E4DCD9F"/>
    <w:rsid w:val="5E591752"/>
    <w:rsid w:val="5E7B62A9"/>
    <w:rsid w:val="5E86B4C8"/>
    <w:rsid w:val="5E8ACC68"/>
    <w:rsid w:val="5EAF713F"/>
    <w:rsid w:val="5ED1D7A8"/>
    <w:rsid w:val="5EE81EFB"/>
    <w:rsid w:val="5EEAFFD3"/>
    <w:rsid w:val="5EEB52B1"/>
    <w:rsid w:val="5F187771"/>
    <w:rsid w:val="5F1B4EC8"/>
    <w:rsid w:val="5F1F36FA"/>
    <w:rsid w:val="5F32AE7E"/>
    <w:rsid w:val="5F60A950"/>
    <w:rsid w:val="5F674E9C"/>
    <w:rsid w:val="5F6B727A"/>
    <w:rsid w:val="5F8A073B"/>
    <w:rsid w:val="5F8DAA2E"/>
    <w:rsid w:val="5F9BA131"/>
    <w:rsid w:val="5FB380E1"/>
    <w:rsid w:val="5FBCF206"/>
    <w:rsid w:val="5FDF477A"/>
    <w:rsid w:val="5FEE22E3"/>
    <w:rsid w:val="600D95A2"/>
    <w:rsid w:val="601CA1DB"/>
    <w:rsid w:val="601E0B90"/>
    <w:rsid w:val="605D1FC9"/>
    <w:rsid w:val="60630C71"/>
    <w:rsid w:val="6063ADAB"/>
    <w:rsid w:val="606ED226"/>
    <w:rsid w:val="6070E492"/>
    <w:rsid w:val="6086DF02"/>
    <w:rsid w:val="608D4B2B"/>
    <w:rsid w:val="60996904"/>
    <w:rsid w:val="60BB075B"/>
    <w:rsid w:val="60C2782D"/>
    <w:rsid w:val="60E39E93"/>
    <w:rsid w:val="60F6517F"/>
    <w:rsid w:val="610047E8"/>
    <w:rsid w:val="615D7EA8"/>
    <w:rsid w:val="616F3D22"/>
    <w:rsid w:val="617B17DB"/>
    <w:rsid w:val="61AA542F"/>
    <w:rsid w:val="61BA6F04"/>
    <w:rsid w:val="61BBF5C3"/>
    <w:rsid w:val="61C8C59E"/>
    <w:rsid w:val="61D4B08D"/>
    <w:rsid w:val="61EB85DD"/>
    <w:rsid w:val="61F74209"/>
    <w:rsid w:val="61FF7E0C"/>
    <w:rsid w:val="61FFA7E9"/>
    <w:rsid w:val="622AA6BF"/>
    <w:rsid w:val="6230C187"/>
    <w:rsid w:val="624263A9"/>
    <w:rsid w:val="625418D4"/>
    <w:rsid w:val="625B7AC4"/>
    <w:rsid w:val="62621ADD"/>
    <w:rsid w:val="628562D4"/>
    <w:rsid w:val="628DCCA0"/>
    <w:rsid w:val="62993CE2"/>
    <w:rsid w:val="62B15DC2"/>
    <w:rsid w:val="62BC1467"/>
    <w:rsid w:val="62C12845"/>
    <w:rsid w:val="62C7B957"/>
    <w:rsid w:val="62CFE9F4"/>
    <w:rsid w:val="62D48225"/>
    <w:rsid w:val="62EB21A3"/>
    <w:rsid w:val="62FACA9D"/>
    <w:rsid w:val="62FC6C41"/>
    <w:rsid w:val="63115EED"/>
    <w:rsid w:val="63271A78"/>
    <w:rsid w:val="632E4A78"/>
    <w:rsid w:val="6357B04B"/>
    <w:rsid w:val="63812498"/>
    <w:rsid w:val="63AA461C"/>
    <w:rsid w:val="63CB863D"/>
    <w:rsid w:val="63DAAEA0"/>
    <w:rsid w:val="63F4CC04"/>
    <w:rsid w:val="63F9DC41"/>
    <w:rsid w:val="64157070"/>
    <w:rsid w:val="641BDC79"/>
    <w:rsid w:val="642DF5A5"/>
    <w:rsid w:val="64649B9B"/>
    <w:rsid w:val="6468D03A"/>
    <w:rsid w:val="646A51A8"/>
    <w:rsid w:val="646D22F9"/>
    <w:rsid w:val="647204B2"/>
    <w:rsid w:val="6491B025"/>
    <w:rsid w:val="649487F2"/>
    <w:rsid w:val="6496BC94"/>
    <w:rsid w:val="64A87B8F"/>
    <w:rsid w:val="64BE2899"/>
    <w:rsid w:val="64D99A70"/>
    <w:rsid w:val="64F922B5"/>
    <w:rsid w:val="650B07CF"/>
    <w:rsid w:val="6513BE58"/>
    <w:rsid w:val="6520C48B"/>
    <w:rsid w:val="65216A8C"/>
    <w:rsid w:val="65290674"/>
    <w:rsid w:val="6550B662"/>
    <w:rsid w:val="6551EA89"/>
    <w:rsid w:val="657C456A"/>
    <w:rsid w:val="65A0BE6D"/>
    <w:rsid w:val="65B01AAB"/>
    <w:rsid w:val="661BA345"/>
    <w:rsid w:val="661F6744"/>
    <w:rsid w:val="662003FB"/>
    <w:rsid w:val="662AB722"/>
    <w:rsid w:val="66912AC5"/>
    <w:rsid w:val="669F75AF"/>
    <w:rsid w:val="66DA45FE"/>
    <w:rsid w:val="6737B974"/>
    <w:rsid w:val="673C327D"/>
    <w:rsid w:val="67558CA5"/>
    <w:rsid w:val="67613DC3"/>
    <w:rsid w:val="67951920"/>
    <w:rsid w:val="67ABAB98"/>
    <w:rsid w:val="67B690E9"/>
    <w:rsid w:val="67DAC90E"/>
    <w:rsid w:val="67F32F38"/>
    <w:rsid w:val="67F5C95B"/>
    <w:rsid w:val="6826415D"/>
    <w:rsid w:val="6828B469"/>
    <w:rsid w:val="6831386C"/>
    <w:rsid w:val="68417B37"/>
    <w:rsid w:val="684E2617"/>
    <w:rsid w:val="685A687D"/>
    <w:rsid w:val="6860CC03"/>
    <w:rsid w:val="6876D6F3"/>
    <w:rsid w:val="68A4D9AB"/>
    <w:rsid w:val="68AA31FB"/>
    <w:rsid w:val="68D8B9CB"/>
    <w:rsid w:val="68E2FBEB"/>
    <w:rsid w:val="68F15AE1"/>
    <w:rsid w:val="68F46C06"/>
    <w:rsid w:val="68F76050"/>
    <w:rsid w:val="69033A71"/>
    <w:rsid w:val="69147548"/>
    <w:rsid w:val="692389BC"/>
    <w:rsid w:val="694CCED0"/>
    <w:rsid w:val="69609488"/>
    <w:rsid w:val="698DCB53"/>
    <w:rsid w:val="69A609BD"/>
    <w:rsid w:val="69CBD9B1"/>
    <w:rsid w:val="69F1E6F3"/>
    <w:rsid w:val="6A0F474F"/>
    <w:rsid w:val="6A1A80B6"/>
    <w:rsid w:val="6A4B0CB2"/>
    <w:rsid w:val="6A59AE41"/>
    <w:rsid w:val="6A6365D9"/>
    <w:rsid w:val="6A65E4A0"/>
    <w:rsid w:val="6A66809E"/>
    <w:rsid w:val="6A8272DD"/>
    <w:rsid w:val="6A89D0C9"/>
    <w:rsid w:val="6A98DE85"/>
    <w:rsid w:val="6ABFCDF1"/>
    <w:rsid w:val="6AD5CFD5"/>
    <w:rsid w:val="6AF75953"/>
    <w:rsid w:val="6B06E6AE"/>
    <w:rsid w:val="6B0C9D7B"/>
    <w:rsid w:val="6B207CA2"/>
    <w:rsid w:val="6B351D16"/>
    <w:rsid w:val="6B36E37E"/>
    <w:rsid w:val="6B3B9E2D"/>
    <w:rsid w:val="6B9228CC"/>
    <w:rsid w:val="6BA20F63"/>
    <w:rsid w:val="6BDFF07E"/>
    <w:rsid w:val="6BFC94B7"/>
    <w:rsid w:val="6C04AA28"/>
    <w:rsid w:val="6C1A59D0"/>
    <w:rsid w:val="6C2242E5"/>
    <w:rsid w:val="6C309010"/>
    <w:rsid w:val="6C49D662"/>
    <w:rsid w:val="6C4C7492"/>
    <w:rsid w:val="6C4F47D0"/>
    <w:rsid w:val="6C6AA0A5"/>
    <w:rsid w:val="6C6BABE9"/>
    <w:rsid w:val="6C75806B"/>
    <w:rsid w:val="6C943302"/>
    <w:rsid w:val="6CC4D25B"/>
    <w:rsid w:val="6CC70F77"/>
    <w:rsid w:val="6CD2B3DF"/>
    <w:rsid w:val="6CE0D662"/>
    <w:rsid w:val="6CE5283E"/>
    <w:rsid w:val="6CE9C666"/>
    <w:rsid w:val="6D0FE623"/>
    <w:rsid w:val="6D16CA49"/>
    <w:rsid w:val="6D1E1874"/>
    <w:rsid w:val="6D30D8C3"/>
    <w:rsid w:val="6D46FFF5"/>
    <w:rsid w:val="6D4EEFFC"/>
    <w:rsid w:val="6D528B7C"/>
    <w:rsid w:val="6D52B203"/>
    <w:rsid w:val="6D6155D8"/>
    <w:rsid w:val="6D82AFAA"/>
    <w:rsid w:val="6D965701"/>
    <w:rsid w:val="6DA798C6"/>
    <w:rsid w:val="6DB38325"/>
    <w:rsid w:val="6DB85E9C"/>
    <w:rsid w:val="6DC7E230"/>
    <w:rsid w:val="6DE76FBA"/>
    <w:rsid w:val="6DEDDAB8"/>
    <w:rsid w:val="6DEEF4DB"/>
    <w:rsid w:val="6E1244F0"/>
    <w:rsid w:val="6E25B187"/>
    <w:rsid w:val="6E48A005"/>
    <w:rsid w:val="6E512DFE"/>
    <w:rsid w:val="6E7CE541"/>
    <w:rsid w:val="6E835488"/>
    <w:rsid w:val="6E9565C0"/>
    <w:rsid w:val="6EB29AAA"/>
    <w:rsid w:val="6EBE2A2B"/>
    <w:rsid w:val="6F034F4A"/>
    <w:rsid w:val="6F267067"/>
    <w:rsid w:val="6F2B96F9"/>
    <w:rsid w:val="6F363BDA"/>
    <w:rsid w:val="6F51D880"/>
    <w:rsid w:val="6F5669BB"/>
    <w:rsid w:val="6F6F9308"/>
    <w:rsid w:val="6F789E1A"/>
    <w:rsid w:val="6F8DD8FE"/>
    <w:rsid w:val="6FA24167"/>
    <w:rsid w:val="6FC552EC"/>
    <w:rsid w:val="700A54A1"/>
    <w:rsid w:val="7013F7E4"/>
    <w:rsid w:val="70161481"/>
    <w:rsid w:val="701E8F68"/>
    <w:rsid w:val="7055B936"/>
    <w:rsid w:val="7062FC9E"/>
    <w:rsid w:val="7073861E"/>
    <w:rsid w:val="70CC1BD8"/>
    <w:rsid w:val="70DFE77E"/>
    <w:rsid w:val="70F29E39"/>
    <w:rsid w:val="70FA6219"/>
    <w:rsid w:val="711B310F"/>
    <w:rsid w:val="7156F1E5"/>
    <w:rsid w:val="717B8FF8"/>
    <w:rsid w:val="717D1DAD"/>
    <w:rsid w:val="7190E89F"/>
    <w:rsid w:val="71A5E1EA"/>
    <w:rsid w:val="71D5DB15"/>
    <w:rsid w:val="720360D4"/>
    <w:rsid w:val="7213CEA4"/>
    <w:rsid w:val="72169A8E"/>
    <w:rsid w:val="7236D46C"/>
    <w:rsid w:val="72414327"/>
    <w:rsid w:val="7247CF86"/>
    <w:rsid w:val="726264B0"/>
    <w:rsid w:val="7264A234"/>
    <w:rsid w:val="7272A762"/>
    <w:rsid w:val="727F14CA"/>
    <w:rsid w:val="72D5B861"/>
    <w:rsid w:val="72D9E229"/>
    <w:rsid w:val="72F843AF"/>
    <w:rsid w:val="7307D830"/>
    <w:rsid w:val="73129D7B"/>
    <w:rsid w:val="731B140E"/>
    <w:rsid w:val="7333C39B"/>
    <w:rsid w:val="734186C6"/>
    <w:rsid w:val="734B5770"/>
    <w:rsid w:val="739E004C"/>
    <w:rsid w:val="73BBEAC0"/>
    <w:rsid w:val="73D50EC0"/>
    <w:rsid w:val="73E12859"/>
    <w:rsid w:val="7411AE16"/>
    <w:rsid w:val="7456078B"/>
    <w:rsid w:val="745AD57D"/>
    <w:rsid w:val="74637530"/>
    <w:rsid w:val="7466A1B4"/>
    <w:rsid w:val="746FB759"/>
    <w:rsid w:val="74931E4E"/>
    <w:rsid w:val="74A6AD9B"/>
    <w:rsid w:val="74C06F82"/>
    <w:rsid w:val="74D96AE4"/>
    <w:rsid w:val="74E0E31F"/>
    <w:rsid w:val="74F0E865"/>
    <w:rsid w:val="75009009"/>
    <w:rsid w:val="750543FD"/>
    <w:rsid w:val="75489669"/>
    <w:rsid w:val="7549D675"/>
    <w:rsid w:val="7559A769"/>
    <w:rsid w:val="75710C86"/>
    <w:rsid w:val="757C4808"/>
    <w:rsid w:val="759A4F77"/>
    <w:rsid w:val="75A2235F"/>
    <w:rsid w:val="75A5B13A"/>
    <w:rsid w:val="75CA399D"/>
    <w:rsid w:val="75D584C6"/>
    <w:rsid w:val="75D66BBE"/>
    <w:rsid w:val="75DF8C3F"/>
    <w:rsid w:val="75E40349"/>
    <w:rsid w:val="760D5923"/>
    <w:rsid w:val="7617538C"/>
    <w:rsid w:val="768947FD"/>
    <w:rsid w:val="76A1064D"/>
    <w:rsid w:val="76A8C94E"/>
    <w:rsid w:val="76D89A4E"/>
    <w:rsid w:val="76EA8481"/>
    <w:rsid w:val="770C9300"/>
    <w:rsid w:val="7710C25B"/>
    <w:rsid w:val="771380C5"/>
    <w:rsid w:val="771DF661"/>
    <w:rsid w:val="7740B647"/>
    <w:rsid w:val="774164D1"/>
    <w:rsid w:val="774B69A8"/>
    <w:rsid w:val="775276F6"/>
    <w:rsid w:val="777508DC"/>
    <w:rsid w:val="777F050B"/>
    <w:rsid w:val="777FD1BE"/>
    <w:rsid w:val="7783A7B7"/>
    <w:rsid w:val="7788CC2B"/>
    <w:rsid w:val="77AD5BC7"/>
    <w:rsid w:val="77BDC909"/>
    <w:rsid w:val="77E76237"/>
    <w:rsid w:val="7806306F"/>
    <w:rsid w:val="7850F69B"/>
    <w:rsid w:val="7851195F"/>
    <w:rsid w:val="788CFABD"/>
    <w:rsid w:val="790677D5"/>
    <w:rsid w:val="7925AB7C"/>
    <w:rsid w:val="7947146C"/>
    <w:rsid w:val="794923AD"/>
    <w:rsid w:val="794EDFC0"/>
    <w:rsid w:val="7952B587"/>
    <w:rsid w:val="79686598"/>
    <w:rsid w:val="79702047"/>
    <w:rsid w:val="799E03D2"/>
    <w:rsid w:val="79AF1D69"/>
    <w:rsid w:val="7A348209"/>
    <w:rsid w:val="7A51ACC1"/>
    <w:rsid w:val="7A5BA588"/>
    <w:rsid w:val="7A9621EF"/>
    <w:rsid w:val="7AA4BD13"/>
    <w:rsid w:val="7AC9ABCD"/>
    <w:rsid w:val="7AD93829"/>
    <w:rsid w:val="7AE7CAF0"/>
    <w:rsid w:val="7AF78FDB"/>
    <w:rsid w:val="7B2BA503"/>
    <w:rsid w:val="7B553EA0"/>
    <w:rsid w:val="7B7176D1"/>
    <w:rsid w:val="7B7394DF"/>
    <w:rsid w:val="7B7B39EB"/>
    <w:rsid w:val="7B8F3465"/>
    <w:rsid w:val="7BA42E9E"/>
    <w:rsid w:val="7BB37756"/>
    <w:rsid w:val="7BC49B7F"/>
    <w:rsid w:val="7BCA8E59"/>
    <w:rsid w:val="7BE29DB1"/>
    <w:rsid w:val="7BE396C7"/>
    <w:rsid w:val="7BE6A6FE"/>
    <w:rsid w:val="7BF41EFA"/>
    <w:rsid w:val="7C1E9FCF"/>
    <w:rsid w:val="7C2FEA86"/>
    <w:rsid w:val="7C30D001"/>
    <w:rsid w:val="7C611F72"/>
    <w:rsid w:val="7C83C5B8"/>
    <w:rsid w:val="7C86DC93"/>
    <w:rsid w:val="7C9F3615"/>
    <w:rsid w:val="7CA6C909"/>
    <w:rsid w:val="7CB2590A"/>
    <w:rsid w:val="7CB2B8D8"/>
    <w:rsid w:val="7CD313E3"/>
    <w:rsid w:val="7CE01D01"/>
    <w:rsid w:val="7CE67B29"/>
    <w:rsid w:val="7D0F3667"/>
    <w:rsid w:val="7D237F35"/>
    <w:rsid w:val="7D3E0D50"/>
    <w:rsid w:val="7D439589"/>
    <w:rsid w:val="7D445C4E"/>
    <w:rsid w:val="7D4E7EF9"/>
    <w:rsid w:val="7D4E8971"/>
    <w:rsid w:val="7D51D87F"/>
    <w:rsid w:val="7D5CEB96"/>
    <w:rsid w:val="7D6568A0"/>
    <w:rsid w:val="7D793521"/>
    <w:rsid w:val="7D7A8049"/>
    <w:rsid w:val="7D7DFCA3"/>
    <w:rsid w:val="7DB7B23E"/>
    <w:rsid w:val="7DBD478F"/>
    <w:rsid w:val="7DE3FB01"/>
    <w:rsid w:val="7E50F2F3"/>
    <w:rsid w:val="7E7A6BC6"/>
    <w:rsid w:val="7E8789DB"/>
    <w:rsid w:val="7E98DDE1"/>
    <w:rsid w:val="7EAF4A9F"/>
    <w:rsid w:val="7EBC931E"/>
    <w:rsid w:val="7EC3E815"/>
    <w:rsid w:val="7EC8016C"/>
    <w:rsid w:val="7EDDEF77"/>
    <w:rsid w:val="7EF51904"/>
    <w:rsid w:val="7EF7BBBB"/>
    <w:rsid w:val="7F4D586C"/>
    <w:rsid w:val="7F5CFEA6"/>
    <w:rsid w:val="7FC8F979"/>
    <w:rsid w:val="7FCE21D8"/>
    <w:rsid w:val="7FD59AC2"/>
    <w:rsid w:val="7FEB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152390"/>
  <w15:docId w15:val="{45CAE02A-012B-4610-9B3D-E5EB46813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D35"/>
  </w:style>
  <w:style w:type="paragraph" w:styleId="Heading1">
    <w:name w:val="heading 1"/>
    <w:basedOn w:val="Normal"/>
    <w:next w:val="Normal"/>
    <w:link w:val="Heading1Char"/>
    <w:uiPriority w:val="9"/>
    <w:qFormat/>
    <w:rsid w:val="00E96D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D3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D3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6D3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96D3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96D3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96D3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6D3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6D3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D3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96D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6D3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96D3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96D3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E96D3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E96D3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6D35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6D3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E96D3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2FD3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252FD3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52FD3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F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FD3"/>
    <w:rPr>
      <w:rFonts w:ascii="Segoe UI" w:eastAsiaTheme="majorEastAsia" w:hAnsi="Segoe UI" w:cs="Segoe UI"/>
      <w:sz w:val="18"/>
      <w:szCs w:val="18"/>
    </w:rPr>
  </w:style>
  <w:style w:type="table" w:customStyle="1" w:styleId="GridTable1Light1">
    <w:name w:val="Grid Table 1 Light1"/>
    <w:basedOn w:val="TableNormal"/>
    <w:uiPriority w:val="46"/>
    <w:rsid w:val="00252FD3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TableNormal"/>
    <w:uiPriority w:val="46"/>
    <w:rsid w:val="00252FD3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11">
    <w:name w:val="List Table 4 - Accent 11"/>
    <w:basedOn w:val="TableNormal"/>
    <w:uiPriority w:val="49"/>
    <w:rsid w:val="00252FD3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52F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2F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FD3"/>
    <w:rPr>
      <w:rFonts w:asciiTheme="majorHAnsi" w:eastAsiaTheme="majorEastAsia" w:hAnsiTheme="majorHAnsi" w:cs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F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FD3"/>
    <w:rPr>
      <w:rFonts w:asciiTheme="majorHAnsi" w:eastAsiaTheme="majorEastAsia" w:hAnsiTheme="majorHAnsi" w:cstheme="majorBidi"/>
      <w:b/>
      <w:bCs/>
      <w:sz w:val="20"/>
      <w:szCs w:val="20"/>
    </w:rPr>
  </w:style>
  <w:style w:type="table" w:customStyle="1" w:styleId="GridTable5Dark-Accent21">
    <w:name w:val="Grid Table 5 Dark - Accent 21"/>
    <w:basedOn w:val="TableNormal"/>
    <w:uiPriority w:val="50"/>
    <w:rsid w:val="00252FD3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ListTable7Colorful-Accent41">
    <w:name w:val="List Table 7 Colorful - Accent 41"/>
    <w:basedOn w:val="TableNormal"/>
    <w:uiPriority w:val="52"/>
    <w:rsid w:val="00252FD3"/>
    <w:pPr>
      <w:spacing w:after="0" w:line="240" w:lineRule="auto"/>
    </w:pPr>
    <w:rPr>
      <w:rFonts w:asciiTheme="majorHAnsi" w:eastAsiaTheme="majorEastAsia" w:hAnsiTheme="majorHAnsi" w:cstheme="majorBidi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41">
    <w:name w:val="Grid Table 7 Colorful - Accent 41"/>
    <w:basedOn w:val="TableNormal"/>
    <w:uiPriority w:val="52"/>
    <w:rsid w:val="00252FD3"/>
    <w:pPr>
      <w:spacing w:after="0" w:line="240" w:lineRule="auto"/>
    </w:pPr>
    <w:rPr>
      <w:rFonts w:asciiTheme="majorHAnsi" w:eastAsiaTheme="majorEastAsia" w:hAnsiTheme="majorHAnsi" w:cstheme="majorBidi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52F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FD3"/>
    <w:rPr>
      <w:rFonts w:asciiTheme="majorHAnsi" w:eastAsiaTheme="majorEastAsia" w:hAnsiTheme="majorHAnsi" w:cstheme="majorBidi"/>
    </w:rPr>
  </w:style>
  <w:style w:type="paragraph" w:styleId="Footer">
    <w:name w:val="footer"/>
    <w:basedOn w:val="Normal"/>
    <w:link w:val="FooterChar"/>
    <w:uiPriority w:val="99"/>
    <w:unhideWhenUsed/>
    <w:rsid w:val="00252F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FD3"/>
    <w:rPr>
      <w:rFonts w:asciiTheme="majorHAnsi" w:eastAsiaTheme="majorEastAsia" w:hAnsiTheme="majorHAnsi" w:cstheme="majorBidi"/>
    </w:rPr>
  </w:style>
  <w:style w:type="character" w:customStyle="1" w:styleId="cit-auth">
    <w:name w:val="cit-auth"/>
    <w:basedOn w:val="DefaultParagraphFont"/>
    <w:rsid w:val="00252FD3"/>
  </w:style>
  <w:style w:type="character" w:customStyle="1" w:styleId="cit-comment">
    <w:name w:val="cit-comment"/>
    <w:basedOn w:val="DefaultParagraphFont"/>
    <w:rsid w:val="00252FD3"/>
  </w:style>
  <w:style w:type="character" w:customStyle="1" w:styleId="cit-publ-loc">
    <w:name w:val="cit-publ-loc"/>
    <w:basedOn w:val="DefaultParagraphFont"/>
    <w:rsid w:val="00252FD3"/>
  </w:style>
  <w:style w:type="character" w:customStyle="1" w:styleId="cit-publ-name">
    <w:name w:val="cit-publ-name"/>
    <w:basedOn w:val="DefaultParagraphFont"/>
    <w:rsid w:val="00252FD3"/>
  </w:style>
  <w:style w:type="character" w:customStyle="1" w:styleId="cit-pub-date">
    <w:name w:val="cit-pub-date"/>
    <w:basedOn w:val="DefaultParagraphFont"/>
    <w:rsid w:val="00252FD3"/>
  </w:style>
  <w:style w:type="character" w:styleId="Emphasis">
    <w:name w:val="Emphasis"/>
    <w:basedOn w:val="DefaultParagraphFont"/>
    <w:uiPriority w:val="20"/>
    <w:qFormat/>
    <w:rsid w:val="00E96D35"/>
    <w:rPr>
      <w:i/>
      <w:iCs/>
    </w:rPr>
  </w:style>
  <w:style w:type="table" w:customStyle="1" w:styleId="GridTable1Light2">
    <w:name w:val="Grid Table 1 Light2"/>
    <w:basedOn w:val="TableNormal"/>
    <w:uiPriority w:val="46"/>
    <w:rsid w:val="00252FD3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2">
    <w:name w:val="Grid Table 1 Light - Accent 62"/>
    <w:basedOn w:val="TableNormal"/>
    <w:uiPriority w:val="46"/>
    <w:rsid w:val="00252FD3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4-Accent12">
    <w:name w:val="List Table 4 - Accent 12"/>
    <w:basedOn w:val="TableNormal"/>
    <w:uiPriority w:val="49"/>
    <w:rsid w:val="00252FD3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5Dark-Accent22">
    <w:name w:val="Grid Table 5 Dark - Accent 22"/>
    <w:basedOn w:val="TableNormal"/>
    <w:uiPriority w:val="50"/>
    <w:rsid w:val="00252FD3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ListTable7ColourfulAccent41">
    <w:name w:val="List Table 7 Colourful – Accent 41"/>
    <w:basedOn w:val="TableNormal"/>
    <w:uiPriority w:val="52"/>
    <w:rsid w:val="00252FD3"/>
    <w:pPr>
      <w:spacing w:after="0" w:line="240" w:lineRule="auto"/>
    </w:pPr>
    <w:rPr>
      <w:rFonts w:asciiTheme="majorHAnsi" w:eastAsiaTheme="majorEastAsia" w:hAnsiTheme="majorHAnsi" w:cstheme="majorBidi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urfulAccent41">
    <w:name w:val="Grid Table 7 Colourful – Accent 41"/>
    <w:basedOn w:val="TableNormal"/>
    <w:uiPriority w:val="52"/>
    <w:rsid w:val="00252FD3"/>
    <w:pPr>
      <w:spacing w:after="0" w:line="240" w:lineRule="auto"/>
    </w:pPr>
    <w:rPr>
      <w:rFonts w:asciiTheme="majorHAnsi" w:eastAsiaTheme="majorEastAsia" w:hAnsiTheme="majorHAnsi" w:cstheme="majorBidi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paragraph" w:styleId="Revision">
    <w:name w:val="Revision"/>
    <w:hidden/>
    <w:uiPriority w:val="99"/>
    <w:semiHidden/>
    <w:rsid w:val="00252FD3"/>
    <w:pPr>
      <w:spacing w:after="0" w:line="240" w:lineRule="auto"/>
    </w:pPr>
    <w:rPr>
      <w:rFonts w:asciiTheme="majorHAnsi" w:eastAsiaTheme="majorEastAsia" w:hAnsiTheme="majorHAnsi" w:cstheme="majorBidi"/>
    </w:rPr>
  </w:style>
  <w:style w:type="table" w:customStyle="1" w:styleId="GridTable5Dark-Accent11">
    <w:name w:val="Grid Table 5 Dark - Accent 11"/>
    <w:basedOn w:val="TableNormal"/>
    <w:uiPriority w:val="50"/>
    <w:rsid w:val="00252FD3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styleId="NoSpacing">
    <w:name w:val="No Spacing"/>
    <w:link w:val="NoSpacingChar"/>
    <w:uiPriority w:val="1"/>
    <w:qFormat/>
    <w:rsid w:val="00E96D35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E96D3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E96D3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6D3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6D3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96D3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96D35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96D3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96D3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D3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D3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E96D3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96D3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96D3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96D3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96D3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96D35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36380B"/>
  </w:style>
  <w:style w:type="paragraph" w:styleId="Bibliography">
    <w:name w:val="Bibliography"/>
    <w:basedOn w:val="Normal"/>
    <w:next w:val="Normal"/>
    <w:uiPriority w:val="37"/>
    <w:unhideWhenUsed/>
    <w:rsid w:val="00E96D35"/>
  </w:style>
  <w:style w:type="table" w:styleId="GridTable1LightAccent2">
    <w:name w:val="Grid Table 1 Light Accent 2"/>
    <w:basedOn w:val="TableNormal"/>
    <w:uiPriority w:val="46"/>
    <w:rsid w:val="00A44B9F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90E05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217A4C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Mention1">
    <w:name w:val="Mention1"/>
    <w:basedOn w:val="DefaultParagraphFont"/>
    <w:uiPriority w:val="99"/>
    <w:unhideWhenUsed/>
    <w:rsid w:val="00B14878"/>
    <w:rPr>
      <w:color w:val="2B579A"/>
      <w:shd w:val="clear" w:color="auto" w:fill="E1DFDD"/>
    </w:rPr>
  </w:style>
  <w:style w:type="table" w:styleId="GridTable2">
    <w:name w:val="Grid Table 2"/>
    <w:basedOn w:val="TableNormal"/>
    <w:uiPriority w:val="47"/>
    <w:rsid w:val="007A703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F4508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EF7A34"/>
  </w:style>
  <w:style w:type="character" w:styleId="LineNumber">
    <w:name w:val="line number"/>
    <w:basedOn w:val="DefaultParagraphFont"/>
    <w:uiPriority w:val="99"/>
    <w:semiHidden/>
    <w:unhideWhenUsed/>
    <w:rsid w:val="00EF7A34"/>
  </w:style>
  <w:style w:type="table" w:styleId="GridTable1Light">
    <w:name w:val="Grid Table 1 Light"/>
    <w:basedOn w:val="TableNormal"/>
    <w:uiPriority w:val="46"/>
    <w:rsid w:val="00BD7D5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B462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393c8091-2454-43bd-b838-470b3245c823">
  <we:reference id="f78a3046-9e99-4300-aa2b-5814002b01a2" version="1.46.0.0" store="excatalog" storeType="excatalog"/>
  <we:alternateReferences/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F8282D9F110F428B0D01C8F57B6369" ma:contentTypeVersion="10" ma:contentTypeDescription="Create a new document." ma:contentTypeScope="" ma:versionID="b6bfd77244f07252c866d5c87481589c">
  <xsd:schema xmlns:xsd="http://www.w3.org/2001/XMLSchema" xmlns:xs="http://www.w3.org/2001/XMLSchema" xmlns:p="http://schemas.microsoft.com/office/2006/metadata/properties" xmlns:ns1="http://schemas.microsoft.com/sharepoint/v3" xmlns:ns2="a5a2289e-9f0c-4e0f-9f9f-df328b37e3dd" xmlns:ns3="72bb4314-fbf0-462b-b499-6d28d4a24943" targetNamespace="http://schemas.microsoft.com/office/2006/metadata/properties" ma:root="true" ma:fieldsID="01c49f0d4d3b8b31a1ba575e671d9aea" ns1:_="" ns2:_="" ns3:_="">
    <xsd:import namespace="http://schemas.microsoft.com/sharepoint/v3"/>
    <xsd:import namespace="a5a2289e-9f0c-4e0f-9f9f-df328b37e3dd"/>
    <xsd:import namespace="72bb4314-fbf0-462b-b499-6d28d4a2494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a2289e-9f0c-4e0f-9f9f-df328b37e3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bb4314-fbf0-462b-b499-6d28d4a2494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 xmlns:b="http://schemas.openxmlformats.org/officeDocument/2006/bibliography" xmlns="http://schemas.openxmlformats.org/officeDocument/2006/bibliography">
    <b:Tag>phe2019</b:Tag>
    <b:RefOrder>3</b:RefOrder>
  </b:Source>
  <b:Source xmlns:b="http://schemas.openxmlformats.org/officeDocument/2006/bibliography" xmlns="http://schemas.openxmlformats.org/officeDocument/2006/bibliography">
    <b:Tag>desis2011</b:Tag>
    <b:RefOrder>6</b:RefOrder>
  </b:Source>
  <b:Source>
    <b:Tag>phe2020</b:Tag>
    <b:SourceType>JournalArticle</b:SourceType>
    <b:Guid>{0BDEABE5-7AFD-4204-880D-89AD4BEE50F0}</b:Guid>
    <b:Author>
      <b:Author>
        <b:Corporate>Public Health England</b:Corporate>
      </b:Author>
    </b:Author>
    <b:Title>Tuberculosis in England, 2020 report (presenting data to end of 2019)</b:Title>
    <b:Year>2020</b:Year>
    <b:RefOrder>2</b:RefOrder>
  </b:Source>
  <b:Source>
    <b:Tag>reichman1979</b:Tag>
    <b:SourceType>JournalArticle</b:SourceType>
    <b:Guid>{65C396FD-C2C5-4BD5-82F2-3B5AD7F1A0DD}</b:Guid>
    <b:Author>
      <b:Author>
        <b:NameList>
          <b:Person>
            <b:Last>LB</b:Last>
            <b:First>Reichman</b:First>
          </b:Person>
        </b:NameList>
      </b:Author>
    </b:Author>
    <b:Title>Drug dependence, a possible new risk factor for tuberculosis disease</b:Title>
    <b:JournalName>Arch Intern Med</b:JournalName>
    <b:Year>1979</b:Year>
    <b:Pages>337-339</b:Pages>
    <b:Volume>139</b:Volume>
    <b:Issue>3</b:Issue>
    <b:RefOrder>4</b:RefOrder>
  </b:Source>
  <b:Source>
    <b:Tag>whoa</b:Tag>
    <b:SourceType>JournalArticle</b:SourceType>
    <b:Guid>{C09FFDA7-9614-4DF4-A248-D6DC530CCE9A}</b:Guid>
    <b:Title>Global tuberculosis report 2020</b:Title>
    <b:Year>2020</b:Year>
    <b:Author>
      <b:Author>
        <b:NameList>
          <b:Person>
            <b:Last>Ogranisation</b:Last>
            <b:First>World</b:First>
            <b:Middle>Health</b:Middle>
          </b:Person>
        </b:NameList>
      </b:Author>
    </b:Author>
    <b:JournalName>WHO, Geneva</b:JournalName>
    <b:RefOrder>1</b:RefOrder>
  </b:Source>
  <b:Source>
    <b:Tag>aldridge2018a</b:Tag>
    <b:SourceType>JournalArticle</b:SourceType>
    <b:Guid>{2AD2C2CF-1726-43DD-8766-4CFB38CC5AD2}</b:Guid>
    <b:Author>
      <b:Author>
        <b:NameList>
          <b:Person>
            <b:Last>Aldridge</b:Last>
            <b:First>RW</b:First>
          </b:Person>
        </b:NameList>
      </b:Author>
    </b:Author>
    <b:Title>High prevalence of latent tuberculosis and bloodborne virus infection in a homeless population</b:Title>
    <b:JournalName>Thorax</b:JournalName>
    <b:Year>2018</b:Year>
    <b:Pages>557-564</b:Pages>
    <b:Volume>73</b:Volume>
    <b:Issue>6</b:Issue>
    <b:RefOrder>5</b:RefOrder>
  </b:Source>
</b:Sources>
</file>

<file path=customXml/itemProps1.xml><?xml version="1.0" encoding="utf-8"?>
<ds:datastoreItem xmlns:ds="http://schemas.openxmlformats.org/officeDocument/2006/customXml" ds:itemID="{7A3E858F-C8D1-4299-9692-5EDD66AA784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BE9A0C0A-BCFE-491C-8CCA-A74071D411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5a2289e-9f0c-4e0f-9f9f-df328b37e3dd"/>
    <ds:schemaRef ds:uri="72bb4314-fbf0-462b-b499-6d28d4a2494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68AE4C-3AA9-4234-A0DD-8FBD2BE72E5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4D3F124-B632-4EF9-A8D1-2260DDFAB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H</Company>
  <LinksUpToDate>false</LinksUpToDate>
  <CharactersWithSpaces>2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y,Adam</dc:creator>
  <cp:keywords/>
  <dc:description/>
  <cp:lastModifiedBy>Hayley Cheetham</cp:lastModifiedBy>
  <cp:revision>4</cp:revision>
  <dcterms:created xsi:type="dcterms:W3CDTF">2023-08-07T08:44:00Z</dcterms:created>
  <dcterms:modified xsi:type="dcterms:W3CDTF">2023-12-21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F8282D9F110F428B0D01C8F57B6369</vt:lpwstr>
  </property>
</Properties>
</file>